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101C0" w14:textId="77777777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bookmarkStart w:id="0" w:name="_Hlk80691217"/>
      <w:bookmarkStart w:id="1" w:name="OLE_LINK2"/>
      <w:r w:rsidRPr="00A220F4">
        <w:rPr>
          <w:rFonts w:ascii="Times New Roman" w:hAnsi="Times New Roman" w:cs="Times New Roman"/>
          <w:b/>
          <w:bCs/>
        </w:rPr>
        <w:t>Table S1 The overall search strategy</w:t>
      </w:r>
    </w:p>
    <w:p w14:paraId="50ED134B" w14:textId="77777777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>Table S2 NOS Quality assessment of included cohort studies and cross-sectional studies</w:t>
      </w:r>
    </w:p>
    <w:p w14:paraId="3209F758" w14:textId="623DFCAB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>Table S3 AHQE of included case control studies</w:t>
      </w:r>
    </w:p>
    <w:p w14:paraId="7F130429" w14:textId="1BAEEB47" w:rsidR="000F34C7" w:rsidRPr="00A220F4" w:rsidRDefault="000F34C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>Table S4 The covariates in included studies</w:t>
      </w:r>
    </w:p>
    <w:p w14:paraId="4362AF4E" w14:textId="77777777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>Figure S1 The sensitivity analysis of the meta-analysis in association between HP infection and NAFLD with HR</w:t>
      </w:r>
    </w:p>
    <w:p w14:paraId="3BEC0FFD" w14:textId="06AC6DCA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>Figure S2 The sensitivity analysis of the meta-analysis in association between HP infection and NAFLD with OR</w:t>
      </w:r>
      <w:r w:rsidR="008853C7" w:rsidRPr="00A220F4">
        <w:rPr>
          <w:rFonts w:ascii="Times New Roman" w:hAnsi="Times New Roman" w:cs="Times New Roman"/>
          <w:b/>
          <w:bCs/>
        </w:rPr>
        <w:t xml:space="preserve"> for Asian</w:t>
      </w:r>
    </w:p>
    <w:p w14:paraId="1FFC7FA7" w14:textId="24327112" w:rsidR="008853C7" w:rsidRPr="00A220F4" w:rsidRDefault="008853C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 xml:space="preserve">Figure S3 The sensitivity analysis of the meta-analysis in association between HP infection and NAFLD with OR </w:t>
      </w:r>
      <w:r w:rsidRPr="00A220F4">
        <w:rPr>
          <w:rFonts w:ascii="Times New Roman" w:hAnsi="Times New Roman" w:cs="Times New Roman" w:hint="eastAsia"/>
          <w:b/>
          <w:bCs/>
        </w:rPr>
        <w:t>for</w:t>
      </w:r>
      <w:r w:rsidRPr="00A220F4">
        <w:rPr>
          <w:rFonts w:ascii="Times New Roman" w:hAnsi="Times New Roman" w:cs="Times New Roman"/>
          <w:b/>
          <w:bCs/>
        </w:rPr>
        <w:t xml:space="preserve"> non-Asian</w:t>
      </w:r>
    </w:p>
    <w:p w14:paraId="7EF86571" w14:textId="4A4AA551" w:rsidR="00FA6672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>Figure S</w:t>
      </w:r>
      <w:r w:rsidR="008853C7" w:rsidRPr="00A220F4">
        <w:rPr>
          <w:rFonts w:ascii="Times New Roman" w:hAnsi="Times New Roman" w:cs="Times New Roman"/>
          <w:b/>
          <w:bCs/>
        </w:rPr>
        <w:t>4</w:t>
      </w:r>
      <w:r w:rsidRPr="00A220F4">
        <w:rPr>
          <w:rFonts w:ascii="Times New Roman" w:hAnsi="Times New Roman" w:cs="Times New Roman"/>
          <w:b/>
          <w:bCs/>
        </w:rPr>
        <w:t xml:space="preserve"> The publication bias</w:t>
      </w:r>
      <w:bookmarkEnd w:id="0"/>
    </w:p>
    <w:bookmarkEnd w:id="1"/>
    <w:p w14:paraId="2AADE833" w14:textId="77777777" w:rsidR="006779EE" w:rsidRPr="00A220F4" w:rsidRDefault="006779EE" w:rsidP="007B0964">
      <w:pPr>
        <w:rPr>
          <w:rFonts w:ascii="Times New Roman" w:hAnsi="Times New Roman" w:cs="Times New Roman"/>
          <w:b/>
          <w:bCs/>
        </w:rPr>
      </w:pPr>
    </w:p>
    <w:p w14:paraId="0C9AD1D9" w14:textId="77777777" w:rsidR="00FA6672" w:rsidRPr="00A220F4" w:rsidRDefault="00FA6672" w:rsidP="007B0964">
      <w:pPr>
        <w:rPr>
          <w:rFonts w:ascii="Times New Roman" w:hAnsi="Times New Roman" w:cs="Times New Roman"/>
          <w:b/>
          <w:bCs/>
        </w:rPr>
      </w:pPr>
    </w:p>
    <w:p w14:paraId="11D3474C" w14:textId="7B59A2A9" w:rsidR="007B0964" w:rsidRPr="00A220F4" w:rsidRDefault="007B0964" w:rsidP="007B0964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624"/>
      </w:tblGrid>
      <w:tr w:rsidR="00A220F4" w:rsidRPr="00A220F4" w14:paraId="3C60EA57" w14:textId="77777777" w:rsidTr="007B0964">
        <w:tc>
          <w:tcPr>
            <w:tcW w:w="2263" w:type="dxa"/>
          </w:tcPr>
          <w:p w14:paraId="7C8ABBCF" w14:textId="743364E1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11624" w:type="dxa"/>
          </w:tcPr>
          <w:p w14:paraId="7153F167" w14:textId="5B7E1961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Search strategies</w:t>
            </w:r>
          </w:p>
        </w:tc>
      </w:tr>
      <w:tr w:rsidR="00A220F4" w:rsidRPr="00A220F4" w14:paraId="0DF1785C" w14:textId="77777777" w:rsidTr="007B0964">
        <w:tc>
          <w:tcPr>
            <w:tcW w:w="2263" w:type="dxa"/>
          </w:tcPr>
          <w:p w14:paraId="0B5B3835" w14:textId="231A95CA" w:rsidR="007B0964" w:rsidRPr="00A220F4" w:rsidRDefault="007B0964">
            <w:pPr>
              <w:rPr>
                <w:rFonts w:ascii="Times New Roman" w:hAnsi="Times New Roman" w:cs="Times New Roman"/>
              </w:rPr>
            </w:pPr>
            <w:proofErr w:type="spellStart"/>
            <w:r w:rsidRPr="00A220F4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11624" w:type="dxa"/>
          </w:tcPr>
          <w:p w14:paraId="5ACBCCE7" w14:textId="77777777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1</w:t>
            </w:r>
            <w:r w:rsidRPr="00A220F4">
              <w:rPr>
                <w:rFonts w:ascii="Times New Roman" w:hAnsi="Times New Roman" w:cs="Times New Roman"/>
              </w:rPr>
              <w:t xml:space="preserve"> "Helicobacter pylori"[Mesh]</w:t>
            </w:r>
          </w:p>
          <w:p w14:paraId="032C833E" w14:textId="7E029346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2</w:t>
            </w:r>
            <w:r w:rsidRPr="00A220F4">
              <w:rPr>
                <w:rFonts w:ascii="Times New Roman" w:hAnsi="Times New Roman" w:cs="Times New Roman"/>
              </w:rPr>
              <w:t xml:space="preserve"> ((((("Campylobacter pylori*"[Title/Abstract]) OR ("Helicobacter pylori*"[Title/Abstract])) OR ("Helicobacter pylori infection*"[Title/Abstract])) OR ("Campylobacter pylori infection*"[Title/Abstract])) OR ("H. pylori"[Title/Abstract])) OR ("HP"[Title/Abstract])</w:t>
            </w:r>
          </w:p>
          <w:p w14:paraId="48CECA7B" w14:textId="77777777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3</w:t>
            </w:r>
            <w:r w:rsidRPr="00A220F4">
              <w:rPr>
                <w:rFonts w:ascii="Times New Roman" w:hAnsi="Times New Roman" w:cs="Times New Roman"/>
              </w:rPr>
              <w:t xml:space="preserve"> "Non-alcoholic Fatty Liver Disease"[Mesh]</w:t>
            </w:r>
          </w:p>
          <w:p w14:paraId="6D815A09" w14:textId="77777777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4</w:t>
            </w:r>
            <w:r w:rsidRPr="00A220F4">
              <w:rPr>
                <w:rFonts w:ascii="Times New Roman" w:hAnsi="Times New Roman" w:cs="Times New Roman"/>
              </w:rPr>
              <w:t xml:space="preserve"> ((((((((((((((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Fatty Liver*"[Title/Abstract]) OR ("Nonalcoholic Fatty Liver*"[Title/Abstract])) OR ("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"[Title/Abstract]))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"[Title/Abstract])) OR ("Nonalcoholic liver disease*"[Title/Abstract]))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disease*"[Title/Abstract]))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"[Title/Abstract])) OR ("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>"[Title/Abstract]))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steatosis"[Title/Abstract])) OR ("Nonalcoholic liver steatosis"[Title/Abstract]))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hepatic steatosis"[Title/Abstract])) OR ("Nonalcoholic hepatic steatosis"[Title/Abstract])) OR ("Nonalcoholic FLD"[Title/Abstract])) OR ("NAFL"[Title/Abstract])) OR ("NASH"[Title/Abstract])) OR ("NAFLD"[Title/Abstract])</w:t>
            </w:r>
          </w:p>
          <w:p w14:paraId="10B2F418" w14:textId="77777777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5</w:t>
            </w:r>
            <w:r w:rsidRPr="00A220F4">
              <w:rPr>
                <w:rFonts w:ascii="Times New Roman" w:hAnsi="Times New Roman" w:cs="Times New Roman"/>
              </w:rPr>
              <w:t xml:space="preserve"> #1 OR #2</w:t>
            </w:r>
          </w:p>
          <w:p w14:paraId="7518A2BA" w14:textId="77777777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6</w:t>
            </w:r>
            <w:r w:rsidRPr="00A220F4">
              <w:rPr>
                <w:rFonts w:ascii="Times New Roman" w:hAnsi="Times New Roman" w:cs="Times New Roman"/>
              </w:rPr>
              <w:t xml:space="preserve"> #3 OR #4</w:t>
            </w:r>
          </w:p>
          <w:p w14:paraId="45880340" w14:textId="313F1D83" w:rsidR="007B0964" w:rsidRPr="00A220F4" w:rsidRDefault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lastRenderedPageBreak/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 xml:space="preserve">7 </w:t>
            </w:r>
            <w:r w:rsidRPr="00A220F4">
              <w:rPr>
                <w:rFonts w:ascii="Times New Roman" w:hAnsi="Times New Roman" w:cs="Times New Roman"/>
              </w:rPr>
              <w:t>#5 AND #6</w:t>
            </w:r>
          </w:p>
        </w:tc>
      </w:tr>
      <w:tr w:rsidR="00A220F4" w:rsidRPr="00A220F4" w14:paraId="3E055B46" w14:textId="77777777" w:rsidTr="007B0964">
        <w:tc>
          <w:tcPr>
            <w:tcW w:w="2263" w:type="dxa"/>
          </w:tcPr>
          <w:p w14:paraId="6D0AD110" w14:textId="0E3D2DC4" w:rsidR="007B0964" w:rsidRPr="00A220F4" w:rsidRDefault="007B0964" w:rsidP="007B0964">
            <w:pPr>
              <w:rPr>
                <w:rFonts w:ascii="Times New Roman" w:hAnsi="Times New Roman" w:cs="Times New Roman"/>
                <w:b/>
                <w:bCs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lastRenderedPageBreak/>
              <w:t>EMBASE</w:t>
            </w:r>
          </w:p>
        </w:tc>
        <w:tc>
          <w:tcPr>
            <w:tcW w:w="11624" w:type="dxa"/>
          </w:tcPr>
          <w:p w14:paraId="61EBACB3" w14:textId="58B79E36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1</w:t>
            </w:r>
            <w:r w:rsidRPr="00A220F4">
              <w:rPr>
                <w:rFonts w:ascii="Times New Roman" w:hAnsi="Times New Roman" w:cs="Times New Roman"/>
              </w:rPr>
              <w:t xml:space="preserve"> 'helicobacter pylori'/exp</w:t>
            </w:r>
          </w:p>
          <w:p w14:paraId="294D37A1" w14:textId="78A462B0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2</w:t>
            </w:r>
            <w:r w:rsidRPr="00A220F4">
              <w:rPr>
                <w:rFonts w:ascii="Times New Roman" w:hAnsi="Times New Roman" w:cs="Times New Roman"/>
              </w:rPr>
              <w:t xml:space="preserve"> 'helicobacter pylori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campylobacter pylori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helicobacter pylori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helicobacter pylori infection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campylobacter pylori infection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h. pylori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hp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125BE4D9" w14:textId="5005BEE7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3</w:t>
            </w:r>
            <w:r w:rsidRPr="00A220F4">
              <w:rPr>
                <w:rFonts w:ascii="Times New Roman" w:hAnsi="Times New Roman" w:cs="Times New Roman"/>
              </w:rPr>
              <w:t xml:space="preserve"> 'nonalcoholic fatty liver'/exp</w:t>
            </w:r>
          </w:p>
          <w:p w14:paraId="6A6705A3" w14:textId="57587634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4</w:t>
            </w:r>
            <w:r w:rsidRPr="00A220F4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fatty liver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fatty liver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liver disease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disease*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>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>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steatosis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liver steatosis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hepatic steatosis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hepatic steatosis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fld</w:t>
            </w:r>
            <w:proofErr w:type="spellEnd"/>
            <w:r w:rsidRPr="00A220F4">
              <w:rPr>
                <w:rFonts w:ascii="Times New Roman" w:hAnsi="Times New Roman" w:cs="Times New Roman"/>
              </w:rPr>
              <w:t>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fld</w:t>
            </w:r>
            <w:proofErr w:type="spellEnd"/>
            <w:r w:rsidRPr="00A220F4">
              <w:rPr>
                <w:rFonts w:ascii="Times New Roman" w:hAnsi="Times New Roman" w:cs="Times New Roman"/>
              </w:rPr>
              <w:t>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afl</w:t>
            </w:r>
            <w:proofErr w:type="spellEnd"/>
            <w:r w:rsidRPr="00A220F4">
              <w:rPr>
                <w:rFonts w:ascii="Times New Roman" w:hAnsi="Times New Roman" w:cs="Times New Roman"/>
              </w:rPr>
              <w:t>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ash</w:t>
            </w:r>
            <w:proofErr w:type="spellEnd"/>
            <w:r w:rsidRPr="00A220F4">
              <w:rPr>
                <w:rFonts w:ascii="Times New Roman" w:hAnsi="Times New Roman" w:cs="Times New Roman"/>
              </w:rPr>
              <w:t>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A220F4">
              <w:rPr>
                <w:rFonts w:ascii="Times New Roman" w:hAnsi="Times New Roman" w:cs="Times New Roman"/>
              </w:rPr>
              <w:t>nafld</w:t>
            </w:r>
            <w:proofErr w:type="spellEnd"/>
            <w:r w:rsidRPr="00A220F4">
              <w:rPr>
                <w:rFonts w:ascii="Times New Roman" w:hAnsi="Times New Roman" w:cs="Times New Roman"/>
              </w:rPr>
              <w:t>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'nonalcoholic fatty liver'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0D502FE2" w14:textId="77777777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5</w:t>
            </w:r>
            <w:r w:rsidRPr="00A220F4">
              <w:rPr>
                <w:rFonts w:ascii="Times New Roman" w:hAnsi="Times New Roman" w:cs="Times New Roman"/>
              </w:rPr>
              <w:t xml:space="preserve"> #1 OR #2</w:t>
            </w:r>
          </w:p>
          <w:p w14:paraId="5849B9A2" w14:textId="77777777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6</w:t>
            </w:r>
            <w:r w:rsidRPr="00A220F4">
              <w:rPr>
                <w:rFonts w:ascii="Times New Roman" w:hAnsi="Times New Roman" w:cs="Times New Roman"/>
              </w:rPr>
              <w:t xml:space="preserve"> #3 OR #4</w:t>
            </w:r>
          </w:p>
          <w:p w14:paraId="53033B43" w14:textId="1F634F19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 xml:space="preserve">7 </w:t>
            </w:r>
            <w:r w:rsidRPr="00A220F4">
              <w:rPr>
                <w:rFonts w:ascii="Times New Roman" w:hAnsi="Times New Roman" w:cs="Times New Roman"/>
              </w:rPr>
              <w:t>#5 AND #6</w:t>
            </w:r>
          </w:p>
        </w:tc>
      </w:tr>
      <w:tr w:rsidR="00A220F4" w:rsidRPr="00A220F4" w14:paraId="505FA179" w14:textId="77777777" w:rsidTr="007B0964">
        <w:tc>
          <w:tcPr>
            <w:tcW w:w="2263" w:type="dxa"/>
          </w:tcPr>
          <w:p w14:paraId="6E8B4F6A" w14:textId="711A0004" w:rsidR="007B0964" w:rsidRPr="00A220F4" w:rsidRDefault="007B0964" w:rsidP="007B0964">
            <w:pPr>
              <w:rPr>
                <w:rFonts w:ascii="Times New Roman" w:hAnsi="Times New Roman" w:cs="Times New Roman"/>
                <w:b/>
                <w:bCs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The Cochrane Library</w:t>
            </w:r>
          </w:p>
        </w:tc>
        <w:tc>
          <w:tcPr>
            <w:tcW w:w="11624" w:type="dxa"/>
          </w:tcPr>
          <w:p w14:paraId="2798BE2F" w14:textId="514B899F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1</w:t>
            </w:r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MeSH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descriptor: [Helicobacter pylori] explode all trees</w:t>
            </w:r>
          </w:p>
          <w:p w14:paraId="7F728756" w14:textId="0EA457DB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2</w:t>
            </w:r>
            <w:r w:rsidRPr="00A220F4">
              <w:rPr>
                <w:rFonts w:ascii="Times New Roman" w:hAnsi="Times New Roman" w:cs="Times New Roman"/>
              </w:rPr>
              <w:t xml:space="preserve"> ("Helicobacter pylori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Campylobacter pylori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Helicobacter pylori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Helicobacter pylori infection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Campylobacter pylori infection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67BEE5E7" w14:textId="5D42CADB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3</w:t>
            </w:r>
            <w:r w:rsidRPr="00A220F4">
              <w:rPr>
                <w:rFonts w:ascii="Times New Roman" w:hAnsi="Times New Roman" w:cs="Times New Roman"/>
              </w:rPr>
              <w:t xml:space="preserve"> ("H. pylori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HP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666D182F" w14:textId="7F7749E1" w:rsidR="007B0964" w:rsidRPr="00A220F4" w:rsidRDefault="007B0964" w:rsidP="007B0964">
            <w:pPr>
              <w:rPr>
                <w:rFonts w:ascii="Times New Roman" w:hAnsi="Times New Roman" w:cs="Times New Roman"/>
                <w:b/>
                <w:bCs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A220F4">
              <w:rPr>
                <w:rFonts w:ascii="Times New Roman" w:hAnsi="Times New Roman" w:cs="Times New Roman"/>
              </w:rPr>
              <w:t>#1 OR #2 OR #3</w:t>
            </w:r>
          </w:p>
          <w:p w14:paraId="2186ABE8" w14:textId="56B085DD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5</w:t>
            </w:r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MeSH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descriptor: [Non-alcoholic Fatty Liver Disease] explode all trees</w:t>
            </w:r>
          </w:p>
          <w:p w14:paraId="467DA6B7" w14:textId="0D613DB6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6</w:t>
            </w:r>
            <w:r w:rsidRPr="00A220F4">
              <w:rPr>
                <w:rFonts w:ascii="Times New Roman" w:hAnsi="Times New Roman" w:cs="Times New Roman"/>
              </w:rPr>
              <w:t xml:space="preserve">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Fatty Liver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onalcoholic Fatty Liver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onalcoholic liver disease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1BCE2DE1" w14:textId="77777777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 xml:space="preserve">7 </w:t>
            </w:r>
            <w:r w:rsidRPr="00A220F4">
              <w:rPr>
                <w:rFonts w:ascii="Times New Roman" w:hAnsi="Times New Roman" w:cs="Times New Roman"/>
              </w:rPr>
              <w:t>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disease*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>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>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steatosis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onalcoholic liver steatosis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0FC57407" w14:textId="77777777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8</w:t>
            </w:r>
            <w:r w:rsidRPr="00A220F4">
              <w:rPr>
                <w:rFonts w:ascii="Times New Roman" w:hAnsi="Times New Roman" w:cs="Times New Roman"/>
              </w:rPr>
              <w:t xml:space="preserve">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hepatic steatosis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onalcoholic hepatic steatosis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AFL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onalcoholic FLD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FLD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115F8AA7" w14:textId="77777777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9</w:t>
            </w:r>
            <w:r w:rsidRPr="00A220F4">
              <w:rPr>
                <w:rFonts w:ascii="Times New Roman" w:hAnsi="Times New Roman" w:cs="Times New Roman"/>
              </w:rPr>
              <w:t xml:space="preserve"> ("NASH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OR ("NAFLD"):</w:t>
            </w:r>
            <w:proofErr w:type="spellStart"/>
            <w:r w:rsidRPr="00A220F4">
              <w:rPr>
                <w:rFonts w:ascii="Times New Roman" w:hAnsi="Times New Roman" w:cs="Times New Roman"/>
              </w:rPr>
              <w:t>ti,ab,kw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5FAED0EA" w14:textId="77777777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lastRenderedPageBreak/>
              <w:t>#10</w:t>
            </w:r>
            <w:r w:rsidRPr="00A220F4">
              <w:rPr>
                <w:rFonts w:ascii="Times New Roman" w:hAnsi="Times New Roman" w:cs="Times New Roman"/>
              </w:rPr>
              <w:t xml:space="preserve"> #5 OR #6 OR #7 OR #8 OR #9</w:t>
            </w:r>
          </w:p>
          <w:p w14:paraId="71727E2E" w14:textId="05CB34A2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11</w:t>
            </w:r>
            <w:r w:rsidRPr="00A220F4">
              <w:rPr>
                <w:rFonts w:ascii="Times New Roman" w:hAnsi="Times New Roman" w:cs="Times New Roman"/>
              </w:rPr>
              <w:t xml:space="preserve"> #4 AND #10</w:t>
            </w:r>
          </w:p>
        </w:tc>
      </w:tr>
      <w:tr w:rsidR="00A220F4" w:rsidRPr="00A220F4" w14:paraId="4B275283" w14:textId="77777777" w:rsidTr="007B0964">
        <w:tc>
          <w:tcPr>
            <w:tcW w:w="2263" w:type="dxa"/>
          </w:tcPr>
          <w:p w14:paraId="7FC2750C" w14:textId="7011222F" w:rsidR="007B0964" w:rsidRPr="00A220F4" w:rsidRDefault="007B0964" w:rsidP="007B0964">
            <w:pPr>
              <w:rPr>
                <w:rFonts w:ascii="Times New Roman" w:hAnsi="Times New Roman" w:cs="Times New Roman"/>
                <w:b/>
                <w:bCs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lastRenderedPageBreak/>
              <w:t>Web of Science</w:t>
            </w:r>
          </w:p>
        </w:tc>
        <w:tc>
          <w:tcPr>
            <w:tcW w:w="11624" w:type="dxa"/>
          </w:tcPr>
          <w:p w14:paraId="701BA75E" w14:textId="20853C2F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1</w:t>
            </w:r>
            <w:r w:rsidRPr="00A220F4">
              <w:rPr>
                <w:rFonts w:ascii="Times New Roman" w:hAnsi="Times New Roman" w:cs="Times New Roman"/>
              </w:rPr>
              <w:t xml:space="preserve"> TS=("Helicobacter pylori") OR TS=("Campylobacter pylori*") OR TS=("Helicobacter pylori*") OR TS=("Helicobacter pylori infection*") OR TS=("Campylobacter pylori infection*") OR TS=("H. pylori") OR TS=("HP")</w:t>
            </w:r>
          </w:p>
          <w:p w14:paraId="6FF0A89F" w14:textId="4181A36C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#2</w:t>
            </w:r>
            <w:r w:rsidRPr="00A220F4">
              <w:rPr>
                <w:rFonts w:ascii="Times New Roman" w:hAnsi="Times New Roman" w:cs="Times New Roman"/>
              </w:rPr>
              <w:t xml:space="preserve"> TS=("Non-alcoholic Fatty Liver Disease") OR TS=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Fatty Liver*") OR TS=("Nonalcoholic Fatty Liver*") OR TS=("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") OR TS=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Steatohepatiti</w:t>
            </w:r>
            <w:proofErr w:type="spellEnd"/>
            <w:r w:rsidRPr="00A220F4">
              <w:rPr>
                <w:rFonts w:ascii="Times New Roman" w:hAnsi="Times New Roman" w:cs="Times New Roman"/>
              </w:rPr>
              <w:t>*") OR TS=("Nonalcoholic liver disease*") OR TS=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disease*") OR TS=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") OR TS=("Nonalcoholic </w:t>
            </w:r>
            <w:proofErr w:type="spellStart"/>
            <w:r w:rsidRPr="00A220F4">
              <w:rPr>
                <w:rFonts w:ascii="Times New Roman" w:hAnsi="Times New Roman" w:cs="Times New Roman"/>
              </w:rPr>
              <w:t>hepatosteatosis</w:t>
            </w:r>
            <w:proofErr w:type="spellEnd"/>
            <w:r w:rsidRPr="00A220F4">
              <w:rPr>
                <w:rFonts w:ascii="Times New Roman" w:hAnsi="Times New Roman" w:cs="Times New Roman"/>
              </w:rPr>
              <w:t>") OR TS=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liver steatosis") OR TS=("Nonalcoholic liver steatosis") OR TS=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hepatic steatosis") OR TS=("Nonalcoholic hepatic steatosis") OR TS=("Nonalcoholic FLD") OR TS=("</w:t>
            </w:r>
            <w:proofErr w:type="spellStart"/>
            <w:r w:rsidRPr="00A220F4">
              <w:rPr>
                <w:rFonts w:ascii="Times New Roman" w:hAnsi="Times New Roman" w:cs="Times New Roman"/>
              </w:rPr>
              <w:t>Non alcoholic</w:t>
            </w:r>
            <w:proofErr w:type="spellEnd"/>
            <w:r w:rsidRPr="00A220F4">
              <w:rPr>
                <w:rFonts w:ascii="Times New Roman" w:hAnsi="Times New Roman" w:cs="Times New Roman"/>
              </w:rPr>
              <w:t xml:space="preserve"> FLD") OR TS=("NAFL") OR TS=("NASH") OR TS=("NAFLD")</w:t>
            </w:r>
          </w:p>
          <w:p w14:paraId="6211423F" w14:textId="0A64FFC5" w:rsidR="007B0964" w:rsidRPr="00A220F4" w:rsidRDefault="007B0964" w:rsidP="007B0964">
            <w:pPr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Pr="00A220F4">
              <w:rPr>
                <w:rFonts w:ascii="Times New Roman" w:hAnsi="Times New Roman" w:cs="Times New Roman"/>
                <w:b/>
                <w:bCs/>
              </w:rPr>
              <w:t>3</w:t>
            </w:r>
            <w:r w:rsidRPr="00A220F4">
              <w:rPr>
                <w:rFonts w:ascii="Times New Roman" w:hAnsi="Times New Roman" w:cs="Times New Roman"/>
              </w:rPr>
              <w:t xml:space="preserve"> #1 AND #2</w:t>
            </w:r>
          </w:p>
        </w:tc>
      </w:tr>
    </w:tbl>
    <w:p w14:paraId="60715C48" w14:textId="77777777" w:rsidR="006779EE" w:rsidRPr="00A220F4" w:rsidRDefault="006779EE">
      <w:pPr>
        <w:rPr>
          <w:rFonts w:ascii="Times New Roman" w:hAnsi="Times New Roman" w:cs="Times New Roman"/>
        </w:rPr>
        <w:sectPr w:rsidR="006779EE" w:rsidRPr="00A220F4" w:rsidSect="007B0964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A71972" w14:textId="3DAEB0E0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lastRenderedPageBreak/>
        <w:t>Table S2 NOS Quality assessment of included cohort studies and case control studies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</w:tblGrid>
      <w:tr w:rsidR="00A220F4" w:rsidRPr="00A220F4" w14:paraId="61A75B5D" w14:textId="77777777" w:rsidTr="00D142D3">
        <w:trPr>
          <w:jc w:val="center"/>
        </w:trPr>
        <w:tc>
          <w:tcPr>
            <w:tcW w:w="23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CA3FD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tudies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001E2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lection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91B27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bookmarkStart w:id="2" w:name="_Hlk58223949"/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mparability</w:t>
            </w:r>
            <w:bookmarkEnd w:id="2"/>
          </w:p>
        </w:tc>
        <w:tc>
          <w:tcPr>
            <w:tcW w:w="23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7808B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xposure/Outcome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F463D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S scores</w:t>
            </w:r>
          </w:p>
        </w:tc>
      </w:tr>
      <w:tr w:rsidR="00A220F4" w:rsidRPr="00A220F4" w14:paraId="4A9781FC" w14:textId="77777777" w:rsidTr="00D142D3">
        <w:trPr>
          <w:jc w:val="center"/>
        </w:trPr>
        <w:tc>
          <w:tcPr>
            <w:tcW w:w="2324" w:type="dxa"/>
            <w:tcBorders>
              <w:top w:val="single" w:sz="6" w:space="0" w:color="auto"/>
            </w:tcBorders>
            <w:vAlign w:val="center"/>
          </w:tcPr>
          <w:p w14:paraId="6C68EF5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Abdel-</w:t>
            </w:r>
            <w:proofErr w:type="spellStart"/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Razik</w:t>
            </w:r>
            <w:proofErr w:type="spellEnd"/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, A. 2018</w:t>
            </w:r>
          </w:p>
        </w:tc>
        <w:tc>
          <w:tcPr>
            <w:tcW w:w="2324" w:type="dxa"/>
            <w:tcBorders>
              <w:top w:val="single" w:sz="6" w:space="0" w:color="auto"/>
            </w:tcBorders>
            <w:vAlign w:val="center"/>
          </w:tcPr>
          <w:p w14:paraId="10B23C9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5" w:type="dxa"/>
            <w:tcBorders>
              <w:top w:val="single" w:sz="6" w:space="0" w:color="auto"/>
            </w:tcBorders>
            <w:vAlign w:val="center"/>
          </w:tcPr>
          <w:p w14:paraId="20CC177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tcBorders>
              <w:top w:val="single" w:sz="6" w:space="0" w:color="auto"/>
            </w:tcBorders>
            <w:vAlign w:val="center"/>
          </w:tcPr>
          <w:p w14:paraId="50AC440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  <w:tcBorders>
              <w:top w:val="single" w:sz="6" w:space="0" w:color="auto"/>
            </w:tcBorders>
            <w:vAlign w:val="center"/>
          </w:tcPr>
          <w:p w14:paraId="7BBADC0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9</w:t>
            </w:r>
          </w:p>
        </w:tc>
      </w:tr>
      <w:tr w:rsidR="00A220F4" w:rsidRPr="00A220F4" w14:paraId="635353E5" w14:textId="77777777" w:rsidTr="00D142D3">
        <w:trPr>
          <w:jc w:val="center"/>
        </w:trPr>
        <w:tc>
          <w:tcPr>
            <w:tcW w:w="2324" w:type="dxa"/>
            <w:vAlign w:val="center"/>
          </w:tcPr>
          <w:p w14:paraId="3162763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Doulberis</w:t>
            </w:r>
            <w:proofErr w:type="spellEnd"/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, M. 2020</w:t>
            </w:r>
          </w:p>
        </w:tc>
        <w:tc>
          <w:tcPr>
            <w:tcW w:w="2324" w:type="dxa"/>
            <w:vAlign w:val="center"/>
          </w:tcPr>
          <w:p w14:paraId="295D00E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5" w:type="dxa"/>
            <w:vAlign w:val="center"/>
          </w:tcPr>
          <w:p w14:paraId="6FF791B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vAlign w:val="center"/>
          </w:tcPr>
          <w:p w14:paraId="079E6C2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  <w:vAlign w:val="center"/>
          </w:tcPr>
          <w:p w14:paraId="63A8F1D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9</w:t>
            </w:r>
          </w:p>
        </w:tc>
      </w:tr>
      <w:tr w:rsidR="00A220F4" w:rsidRPr="00A220F4" w14:paraId="72CA4CC8" w14:textId="77777777" w:rsidTr="00D142D3">
        <w:trPr>
          <w:jc w:val="center"/>
        </w:trPr>
        <w:tc>
          <w:tcPr>
            <w:tcW w:w="2324" w:type="dxa"/>
            <w:vAlign w:val="center"/>
          </w:tcPr>
          <w:p w14:paraId="0EC6634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Kim, T. J. 2017</w:t>
            </w:r>
          </w:p>
        </w:tc>
        <w:tc>
          <w:tcPr>
            <w:tcW w:w="2324" w:type="dxa"/>
            <w:vAlign w:val="center"/>
          </w:tcPr>
          <w:p w14:paraId="6BDAF0D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  <w:vAlign w:val="center"/>
          </w:tcPr>
          <w:p w14:paraId="4956000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5" w:type="dxa"/>
            <w:vAlign w:val="center"/>
          </w:tcPr>
          <w:p w14:paraId="034B247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vAlign w:val="center"/>
          </w:tcPr>
          <w:p w14:paraId="74C2DDF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6</w:t>
            </w:r>
          </w:p>
        </w:tc>
      </w:tr>
      <w:tr w:rsidR="00A220F4" w:rsidRPr="00A220F4" w14:paraId="1C55374C" w14:textId="77777777" w:rsidTr="00D142D3">
        <w:trPr>
          <w:jc w:val="center"/>
        </w:trPr>
        <w:tc>
          <w:tcPr>
            <w:tcW w:w="2324" w:type="dxa"/>
            <w:vAlign w:val="center"/>
          </w:tcPr>
          <w:p w14:paraId="4ED0FD14" w14:textId="07E0E8AE" w:rsidR="00C52EF2" w:rsidRPr="00A220F4" w:rsidRDefault="00C52EF2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Sumida, Y. 2015</w:t>
            </w:r>
          </w:p>
        </w:tc>
        <w:tc>
          <w:tcPr>
            <w:tcW w:w="2324" w:type="dxa"/>
            <w:vAlign w:val="center"/>
          </w:tcPr>
          <w:p w14:paraId="4289DA62" w14:textId="5A5FEF73" w:rsidR="00C52EF2" w:rsidRPr="00A220F4" w:rsidRDefault="00D00D13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25" w:type="dxa"/>
            <w:vAlign w:val="center"/>
          </w:tcPr>
          <w:p w14:paraId="3D8BAD94" w14:textId="11D95A0A" w:rsidR="00C52EF2" w:rsidRPr="00A220F4" w:rsidRDefault="00D00D13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5" w:type="dxa"/>
            <w:vAlign w:val="center"/>
          </w:tcPr>
          <w:p w14:paraId="328EE7A6" w14:textId="5178CE6D" w:rsidR="00C52EF2" w:rsidRPr="00A220F4" w:rsidRDefault="00A96134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5" w:type="dxa"/>
            <w:vAlign w:val="center"/>
          </w:tcPr>
          <w:p w14:paraId="2F599FD3" w14:textId="41AD0FC8" w:rsidR="00C52EF2" w:rsidRPr="00A220F4" w:rsidRDefault="00A96134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220F4" w:rsidRPr="00A220F4" w14:paraId="0F5E2ECC" w14:textId="77777777" w:rsidTr="00D142D3">
        <w:trPr>
          <w:jc w:val="center"/>
        </w:trPr>
        <w:tc>
          <w:tcPr>
            <w:tcW w:w="2324" w:type="dxa"/>
            <w:vAlign w:val="center"/>
          </w:tcPr>
          <w:p w14:paraId="55F095C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Tang, D. M. 2019</w:t>
            </w:r>
          </w:p>
        </w:tc>
        <w:tc>
          <w:tcPr>
            <w:tcW w:w="2324" w:type="dxa"/>
            <w:vAlign w:val="center"/>
          </w:tcPr>
          <w:p w14:paraId="09AE0C1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  <w:vAlign w:val="center"/>
          </w:tcPr>
          <w:p w14:paraId="7513B02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vAlign w:val="center"/>
          </w:tcPr>
          <w:p w14:paraId="0F5A303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  <w:vAlign w:val="center"/>
          </w:tcPr>
          <w:p w14:paraId="11F8C30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8</w:t>
            </w:r>
          </w:p>
        </w:tc>
      </w:tr>
      <w:tr w:rsidR="00A220F4" w:rsidRPr="00A220F4" w14:paraId="329CC0E3" w14:textId="77777777" w:rsidTr="00D142D3">
        <w:trPr>
          <w:jc w:val="center"/>
        </w:trPr>
        <w:tc>
          <w:tcPr>
            <w:tcW w:w="2324" w:type="dxa"/>
            <w:vAlign w:val="center"/>
          </w:tcPr>
          <w:p w14:paraId="2B36006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Xu, M. Y. 2020</w:t>
            </w:r>
          </w:p>
        </w:tc>
        <w:tc>
          <w:tcPr>
            <w:tcW w:w="2324" w:type="dxa"/>
            <w:vAlign w:val="center"/>
          </w:tcPr>
          <w:p w14:paraId="51B972E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  <w:vAlign w:val="center"/>
          </w:tcPr>
          <w:p w14:paraId="52794CA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vAlign w:val="center"/>
          </w:tcPr>
          <w:p w14:paraId="127E628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  <w:vAlign w:val="center"/>
          </w:tcPr>
          <w:p w14:paraId="1595E5C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8</w:t>
            </w:r>
          </w:p>
        </w:tc>
      </w:tr>
      <w:tr w:rsidR="00A220F4" w:rsidRPr="00A220F4" w14:paraId="49EB4656" w14:textId="77777777" w:rsidTr="00D142D3">
        <w:trPr>
          <w:jc w:val="center"/>
        </w:trPr>
        <w:tc>
          <w:tcPr>
            <w:tcW w:w="2324" w:type="dxa"/>
            <w:vAlign w:val="center"/>
          </w:tcPr>
          <w:p w14:paraId="42A083C8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Zhang C. 2016</w:t>
            </w:r>
          </w:p>
        </w:tc>
        <w:tc>
          <w:tcPr>
            <w:tcW w:w="2324" w:type="dxa"/>
            <w:vAlign w:val="center"/>
          </w:tcPr>
          <w:p w14:paraId="22EC55C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5" w:type="dxa"/>
            <w:vAlign w:val="center"/>
          </w:tcPr>
          <w:p w14:paraId="5FA400D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vAlign w:val="center"/>
          </w:tcPr>
          <w:p w14:paraId="31C05B5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5" w:type="dxa"/>
            <w:vAlign w:val="center"/>
          </w:tcPr>
          <w:p w14:paraId="3B7D1DC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</w:rPr>
              <w:t>8</w:t>
            </w:r>
          </w:p>
        </w:tc>
      </w:tr>
      <w:tr w:rsidR="005E6CB7" w:rsidRPr="00A220F4" w14:paraId="3E65AC50" w14:textId="77777777" w:rsidTr="00D142D3">
        <w:trPr>
          <w:jc w:val="center"/>
        </w:trPr>
        <w:tc>
          <w:tcPr>
            <w:tcW w:w="2324" w:type="dxa"/>
            <w:vAlign w:val="center"/>
          </w:tcPr>
          <w:p w14:paraId="61F6272F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Yan, P. 2021</w:t>
            </w:r>
          </w:p>
        </w:tc>
        <w:tc>
          <w:tcPr>
            <w:tcW w:w="2324" w:type="dxa"/>
            <w:vAlign w:val="center"/>
          </w:tcPr>
          <w:p w14:paraId="3B4A1D0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25" w:type="dxa"/>
            <w:vAlign w:val="center"/>
          </w:tcPr>
          <w:p w14:paraId="25485F0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5" w:type="dxa"/>
            <w:vAlign w:val="center"/>
          </w:tcPr>
          <w:p w14:paraId="6473307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5" w:type="dxa"/>
            <w:vAlign w:val="center"/>
          </w:tcPr>
          <w:p w14:paraId="32172EA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14:paraId="77963626" w14:textId="77777777" w:rsidR="00C52EF2" w:rsidRPr="00A220F4" w:rsidRDefault="00C52EF2" w:rsidP="005E6CB7">
      <w:pPr>
        <w:rPr>
          <w:rFonts w:ascii="Times New Roman" w:hAnsi="Times New Roman" w:cs="Times New Roman"/>
          <w:b/>
          <w:bCs/>
        </w:rPr>
        <w:sectPr w:rsidR="00C52EF2" w:rsidRPr="00A220F4" w:rsidSect="007B09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F87D8CB" w14:textId="3C26B3D3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lastRenderedPageBreak/>
        <w:t xml:space="preserve">Table S3 </w:t>
      </w:r>
      <w:bookmarkStart w:id="3" w:name="OLE_LINK1"/>
      <w:r w:rsidRPr="00A220F4">
        <w:rPr>
          <w:rFonts w:ascii="Times New Roman" w:hAnsi="Times New Roman" w:cs="Times New Roman"/>
          <w:b/>
          <w:bCs/>
        </w:rPr>
        <w:t xml:space="preserve">AHQE of included </w:t>
      </w:r>
      <w:bookmarkEnd w:id="3"/>
      <w:r w:rsidRPr="00A220F4">
        <w:rPr>
          <w:rFonts w:ascii="Times New Roman" w:hAnsi="Times New Roman" w:cs="Times New Roman"/>
          <w:b/>
          <w:bCs/>
        </w:rPr>
        <w:t>cross-sectional studies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 w:rsidR="00A220F4" w:rsidRPr="00A220F4" w14:paraId="34BC95BA" w14:textId="77777777" w:rsidTr="00D142D3">
        <w:trPr>
          <w:jc w:val="center"/>
        </w:trPr>
        <w:tc>
          <w:tcPr>
            <w:tcW w:w="21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99A16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tudies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D283A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125CB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7B9C4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5527AB8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D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6DED5D4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E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4620157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F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57E4DB6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G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01C323A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363C11A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I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397D951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J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21CDCCB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K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33E3F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220F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</w:t>
            </w:r>
            <w:r w:rsidRPr="00A220F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otal</w:t>
            </w:r>
          </w:p>
        </w:tc>
      </w:tr>
      <w:tr w:rsidR="00A220F4" w:rsidRPr="00A220F4" w14:paraId="48DC9C73" w14:textId="77777777" w:rsidTr="00D142D3">
        <w:trPr>
          <w:jc w:val="center"/>
        </w:trPr>
        <w:tc>
          <w:tcPr>
            <w:tcW w:w="2173" w:type="dxa"/>
            <w:tcBorders>
              <w:top w:val="single" w:sz="6" w:space="0" w:color="auto"/>
            </w:tcBorders>
          </w:tcPr>
          <w:p w14:paraId="41C8E01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Baeg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M. K. 2016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524A35F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center"/>
          </w:tcPr>
          <w:p w14:paraId="0405FE0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center"/>
          </w:tcPr>
          <w:p w14:paraId="74EE570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768ECD7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5F6D212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789E982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77411EE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184CAB5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5055ED7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0B83C54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5934D0F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single" w:sz="6" w:space="0" w:color="auto"/>
            </w:tcBorders>
            <w:vAlign w:val="bottom"/>
          </w:tcPr>
          <w:p w14:paraId="5A429F0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A220F4" w:rsidRPr="00A220F4" w14:paraId="0E566D3A" w14:textId="77777777" w:rsidTr="00D142D3">
        <w:trPr>
          <w:jc w:val="center"/>
        </w:trPr>
        <w:tc>
          <w:tcPr>
            <w:tcW w:w="2173" w:type="dxa"/>
          </w:tcPr>
          <w:p w14:paraId="526AC2B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ai, O. 2018</w:t>
            </w:r>
          </w:p>
        </w:tc>
        <w:tc>
          <w:tcPr>
            <w:tcW w:w="970" w:type="dxa"/>
            <w:vAlign w:val="bottom"/>
          </w:tcPr>
          <w:p w14:paraId="64BDBA2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5D9A6C4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083926B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38F913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05C327E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ADD92F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15CF33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5EB4FC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F5FA9F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407E5B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E052CF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79A1CF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A220F4" w:rsidRPr="00A220F4" w14:paraId="51C1B57F" w14:textId="77777777" w:rsidTr="00D142D3">
        <w:trPr>
          <w:jc w:val="center"/>
        </w:trPr>
        <w:tc>
          <w:tcPr>
            <w:tcW w:w="2173" w:type="dxa"/>
          </w:tcPr>
          <w:p w14:paraId="24A90BB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en, C. X. 2017</w:t>
            </w:r>
          </w:p>
        </w:tc>
        <w:tc>
          <w:tcPr>
            <w:tcW w:w="970" w:type="dxa"/>
            <w:vAlign w:val="bottom"/>
          </w:tcPr>
          <w:p w14:paraId="0432FD1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3324292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0D4AC5A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88DA2B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CA8E4E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663681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E9DD85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882014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E7737E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5EA7E36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9CC658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160985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A220F4" w:rsidRPr="00A220F4" w14:paraId="4B0CFA13" w14:textId="77777777" w:rsidTr="00D142D3">
        <w:trPr>
          <w:jc w:val="center"/>
        </w:trPr>
        <w:tc>
          <w:tcPr>
            <w:tcW w:w="2173" w:type="dxa"/>
          </w:tcPr>
          <w:p w14:paraId="0F5CAC3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Fan, N. 2018</w:t>
            </w:r>
          </w:p>
        </w:tc>
        <w:tc>
          <w:tcPr>
            <w:tcW w:w="970" w:type="dxa"/>
            <w:vAlign w:val="bottom"/>
          </w:tcPr>
          <w:p w14:paraId="7146B29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403DF5B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2408436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C0F6D2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6DC93F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772465B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4A5FA75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52A306A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5343E76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F120C7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276646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2F70F2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A220F4" w:rsidRPr="00A220F4" w14:paraId="654CC1CB" w14:textId="77777777" w:rsidTr="00D142D3">
        <w:trPr>
          <w:jc w:val="center"/>
        </w:trPr>
        <w:tc>
          <w:tcPr>
            <w:tcW w:w="2173" w:type="dxa"/>
          </w:tcPr>
          <w:p w14:paraId="4BE27980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Jiang, T. 2019</w:t>
            </w:r>
          </w:p>
        </w:tc>
        <w:tc>
          <w:tcPr>
            <w:tcW w:w="970" w:type="dxa"/>
            <w:vAlign w:val="bottom"/>
          </w:tcPr>
          <w:p w14:paraId="4A5C121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center"/>
          </w:tcPr>
          <w:p w14:paraId="492F007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2B3144E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1C2CEE7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02C52CF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159C7A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4C4C608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920013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4BDC9E6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9B6EC4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993457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11DCF91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A220F4" w:rsidRPr="00A220F4" w14:paraId="37A310B4" w14:textId="77777777" w:rsidTr="00D142D3">
        <w:trPr>
          <w:jc w:val="center"/>
        </w:trPr>
        <w:tc>
          <w:tcPr>
            <w:tcW w:w="2173" w:type="dxa"/>
          </w:tcPr>
          <w:p w14:paraId="4CB36BCD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Kang, S. J. 2018</w:t>
            </w:r>
          </w:p>
        </w:tc>
        <w:tc>
          <w:tcPr>
            <w:tcW w:w="970" w:type="dxa"/>
            <w:vAlign w:val="bottom"/>
          </w:tcPr>
          <w:p w14:paraId="1A3B764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7634933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59FFE17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48799F9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7CED673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A9E45C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4E7F38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176752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878733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FE7F07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70012B5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77E8C38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A220F4" w:rsidRPr="00A220F4" w14:paraId="18ACC2F6" w14:textId="77777777" w:rsidTr="00D142D3">
        <w:trPr>
          <w:jc w:val="center"/>
        </w:trPr>
        <w:tc>
          <w:tcPr>
            <w:tcW w:w="2173" w:type="dxa"/>
          </w:tcPr>
          <w:p w14:paraId="05C49572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Lecube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A. 2016</w:t>
            </w:r>
          </w:p>
        </w:tc>
        <w:tc>
          <w:tcPr>
            <w:tcW w:w="970" w:type="dxa"/>
            <w:vAlign w:val="bottom"/>
          </w:tcPr>
          <w:p w14:paraId="61A5F7E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3724295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0151DE7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CCF82F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7FE04FD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5B63D80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06448C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424812B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203DBD0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49149DC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6F554E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7CC7D11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A220F4" w:rsidRPr="00A220F4" w14:paraId="2F69C7D3" w14:textId="77777777" w:rsidTr="00D142D3">
        <w:trPr>
          <w:jc w:val="center"/>
        </w:trPr>
        <w:tc>
          <w:tcPr>
            <w:tcW w:w="2173" w:type="dxa"/>
          </w:tcPr>
          <w:p w14:paraId="36C010FD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Lu, L. J. 2018</w:t>
            </w:r>
          </w:p>
        </w:tc>
        <w:tc>
          <w:tcPr>
            <w:tcW w:w="970" w:type="dxa"/>
            <w:vAlign w:val="bottom"/>
          </w:tcPr>
          <w:p w14:paraId="0158878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3C54738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0EDFE27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DFF18C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7E65D98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4566D4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2AB0BD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16F2292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3215BD0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11CC1F9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5EE3D1D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4F53E7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A220F4" w:rsidRPr="00A220F4" w14:paraId="414D7F1F" w14:textId="77777777" w:rsidTr="00D142D3">
        <w:trPr>
          <w:jc w:val="center"/>
        </w:trPr>
        <w:tc>
          <w:tcPr>
            <w:tcW w:w="2173" w:type="dxa"/>
          </w:tcPr>
          <w:p w14:paraId="0823C1C6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Mohammadifard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M. 2019</w:t>
            </w:r>
          </w:p>
        </w:tc>
        <w:tc>
          <w:tcPr>
            <w:tcW w:w="970" w:type="dxa"/>
            <w:vAlign w:val="bottom"/>
          </w:tcPr>
          <w:p w14:paraId="5ECD6D6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09EB8D5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2C99486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F7B411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67C75C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FC03BF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CCA8F8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41F0616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DD51A2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3587E4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4F0D07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057A564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A220F4" w:rsidRPr="00A220F4" w14:paraId="48D8B9C1" w14:textId="77777777" w:rsidTr="00D142D3">
        <w:trPr>
          <w:jc w:val="center"/>
        </w:trPr>
        <w:tc>
          <w:tcPr>
            <w:tcW w:w="2173" w:type="dxa"/>
          </w:tcPr>
          <w:p w14:paraId="5512961C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Okushin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K. 2015</w:t>
            </w:r>
          </w:p>
        </w:tc>
        <w:tc>
          <w:tcPr>
            <w:tcW w:w="970" w:type="dxa"/>
            <w:vAlign w:val="bottom"/>
          </w:tcPr>
          <w:p w14:paraId="4515A5C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6A86D6C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51EA95A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F7C80E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56694E0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0E3E41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1B16BD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E83071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3B51F4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467ED4A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0AB17C1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55F23B4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A220F4" w:rsidRPr="00A220F4" w14:paraId="0BE061FA" w14:textId="77777777" w:rsidTr="00D142D3">
        <w:trPr>
          <w:jc w:val="center"/>
        </w:trPr>
        <w:tc>
          <w:tcPr>
            <w:tcW w:w="2173" w:type="dxa"/>
          </w:tcPr>
          <w:p w14:paraId="3D5B0C56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Polyzos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S. A. 2013</w:t>
            </w:r>
          </w:p>
        </w:tc>
        <w:tc>
          <w:tcPr>
            <w:tcW w:w="970" w:type="dxa"/>
            <w:vAlign w:val="bottom"/>
          </w:tcPr>
          <w:p w14:paraId="68F5164F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1D65B11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6147716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CD68983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D661B31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712DEDE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A0CC59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704B8F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7B390C1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56927E5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4D05A64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CC9918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A220F4" w:rsidRPr="00A220F4" w14:paraId="7E13AE9D" w14:textId="77777777" w:rsidTr="00D142D3">
        <w:trPr>
          <w:jc w:val="center"/>
        </w:trPr>
        <w:tc>
          <w:tcPr>
            <w:tcW w:w="2173" w:type="dxa"/>
          </w:tcPr>
          <w:p w14:paraId="3A1B7263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Yu, Y. Y. 2018</w:t>
            </w:r>
          </w:p>
        </w:tc>
        <w:tc>
          <w:tcPr>
            <w:tcW w:w="970" w:type="dxa"/>
            <w:vAlign w:val="bottom"/>
          </w:tcPr>
          <w:p w14:paraId="4A000D2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7F04FB5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7D2BFE1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BBFBA5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55D149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7EEBD56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8667D2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4EDC0594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69CED262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E69EEB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00F7B8A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3A738DC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A220F4" w:rsidRPr="00A220F4" w14:paraId="3ED815BD" w14:textId="77777777" w:rsidTr="00D142D3">
        <w:trPr>
          <w:jc w:val="center"/>
        </w:trPr>
        <w:tc>
          <w:tcPr>
            <w:tcW w:w="2173" w:type="dxa"/>
          </w:tcPr>
          <w:p w14:paraId="541EAABB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lv</w:t>
            </w:r>
            <w:bookmarkStart w:id="4" w:name="OLE_LINK21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rez, C. S. 2</w:t>
            </w:r>
            <w:bookmarkEnd w:id="4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970" w:type="dxa"/>
            <w:vAlign w:val="bottom"/>
          </w:tcPr>
          <w:p w14:paraId="37889EC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F3FFFC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254433B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44808C5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1295649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840AD0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343BAE67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709E87B9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bottom"/>
          </w:tcPr>
          <w:p w14:paraId="0CC9AA0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2F8CEF6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4CC98EA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vAlign w:val="bottom"/>
          </w:tcPr>
          <w:p w14:paraId="6B733C2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A220F4" w:rsidRPr="00A220F4" w14:paraId="0666D457" w14:textId="77777777" w:rsidTr="00D142D3">
        <w:trPr>
          <w:jc w:val="center"/>
        </w:trPr>
        <w:tc>
          <w:tcPr>
            <w:tcW w:w="2173" w:type="dxa"/>
            <w:tcBorders>
              <w:bottom w:val="nil"/>
            </w:tcBorders>
          </w:tcPr>
          <w:p w14:paraId="02C6BE85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bo-Amer, Y. E.2020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1D87930A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7520AC3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017CAD8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271ACAC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49E1CB8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76499E7E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015242F6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4BDF7C28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57AAEB7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5319015C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0156164B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5EA1F5F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220F4" w:rsidRPr="00A220F4" w14:paraId="7D172649" w14:textId="77777777" w:rsidTr="00D142D3">
        <w:trPr>
          <w:jc w:val="center"/>
        </w:trPr>
        <w:tc>
          <w:tcPr>
            <w:tcW w:w="2173" w:type="dxa"/>
            <w:tcBorders>
              <w:bottom w:val="nil"/>
            </w:tcBorders>
            <w:vAlign w:val="center"/>
          </w:tcPr>
          <w:p w14:paraId="31ECBBFD" w14:textId="77777777" w:rsidR="005E6CB7" w:rsidRPr="00A220F4" w:rsidRDefault="005E6CB7" w:rsidP="005E6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 w:hint="eastAsia"/>
                <w:sz w:val="16"/>
                <w:szCs w:val="18"/>
              </w:rPr>
              <w:t>Wang, J.W. 202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61F49D18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003B86CD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06AF1B3A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06B42EC2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49726A2F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456073FB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204E2E24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724CD944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0937FCC5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43E8B6CE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51B9E13D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  <w:vAlign w:val="bottom"/>
          </w:tcPr>
          <w:p w14:paraId="6302CA48" w14:textId="77777777" w:rsidR="005E6CB7" w:rsidRPr="00A220F4" w:rsidRDefault="005E6CB7" w:rsidP="005E6CB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5E6CB7" w:rsidRPr="00A220F4" w14:paraId="2922CC0B" w14:textId="77777777" w:rsidTr="00D142D3">
        <w:trPr>
          <w:jc w:val="center"/>
        </w:trPr>
        <w:tc>
          <w:tcPr>
            <w:tcW w:w="13813" w:type="dxa"/>
            <w:gridSpan w:val="13"/>
            <w:tcBorders>
              <w:top w:val="single" w:sz="4" w:space="0" w:color="auto"/>
            </w:tcBorders>
          </w:tcPr>
          <w:p w14:paraId="7C24C191" w14:textId="77777777" w:rsidR="005E6CB7" w:rsidRPr="00A220F4" w:rsidRDefault="005E6CB7" w:rsidP="005E6CB7">
            <w:pPr>
              <w:jc w:val="left"/>
              <w:rPr>
                <w:rFonts w:ascii="Times New Roman" w:hAnsi="Times New Roman" w:cs="Times New Roman"/>
              </w:rPr>
            </w:pPr>
            <w:bookmarkStart w:id="5" w:name="_Hlk79612043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 xml:space="preserve">A= Define the source of information (survey, record review); B= List inclusion and exclusion criteria for exposed and unexposed subjects (cases and controls) or </w:t>
            </w: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efe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to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 xml:space="preserve"> previous publications; C= Indicate time period used for identifying patients; D= Indicate whether or not subjects were consecutive if not population-based; E= Indicate if evaluators of subjective components of study were masked to other aspects of the status of the participants; F= Describe any assessments undertaken for quality assurance purposes (e.g., test/retest of primary outcome measurements); G= Explain any patient exclusions from analysis; H= Describe how confounding was assessed and low controlled; I= If applicable, explain how missing data were handled in the analysis; J= Summarize patient response rates and completeness of data collector; K</w:t>
            </w: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 xml:space="preserve"> Clarify what follow-up, if any, was expected and the percentage of patients for which incomplete data or follow-up was obtained.</w:t>
            </w:r>
          </w:p>
        </w:tc>
      </w:tr>
      <w:bookmarkEnd w:id="5"/>
    </w:tbl>
    <w:p w14:paraId="7DB1AEE3" w14:textId="77777777" w:rsidR="00BC31C6" w:rsidRPr="00A220F4" w:rsidRDefault="00BC31C6" w:rsidP="005E6CB7">
      <w:pPr>
        <w:rPr>
          <w:rFonts w:ascii="Times New Roman" w:hAnsi="Times New Roman" w:cs="Times New Roman"/>
          <w:b/>
          <w:bCs/>
        </w:rPr>
        <w:sectPr w:rsidR="00BC31C6" w:rsidRPr="00A220F4" w:rsidSect="007B09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BE71DF" w14:textId="1C67C538" w:rsidR="000F34C7" w:rsidRPr="00A220F4" w:rsidRDefault="000F34C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lastRenderedPageBreak/>
        <w:t>Table S4 The covariates in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1134"/>
        <w:gridCol w:w="1302"/>
        <w:gridCol w:w="9392"/>
      </w:tblGrid>
      <w:tr w:rsidR="00A220F4" w:rsidRPr="00A220F4" w14:paraId="60531C54" w14:textId="77777777" w:rsidTr="005B6936">
        <w:tc>
          <w:tcPr>
            <w:tcW w:w="2120" w:type="dxa"/>
            <w:vAlign w:val="center"/>
          </w:tcPr>
          <w:p w14:paraId="4E830D40" w14:textId="4FF9C062" w:rsidR="00B22667" w:rsidRPr="00A220F4" w:rsidRDefault="00B22667" w:rsidP="00B22667">
            <w:pPr>
              <w:rPr>
                <w:rFonts w:ascii="Times New Roman" w:hAnsi="Times New Roman" w:cs="Times New Roman"/>
                <w:b/>
                <w:bCs/>
              </w:rPr>
            </w:pPr>
            <w:r w:rsidRPr="00A220F4">
              <w:rPr>
                <w:rFonts w:ascii="Times New Roman" w:hAnsi="Times New Roman" w:cs="Times New Roman" w:hint="eastAsia"/>
                <w:b/>
                <w:bCs/>
              </w:rPr>
              <w:t>Study</w:t>
            </w:r>
          </w:p>
        </w:tc>
        <w:tc>
          <w:tcPr>
            <w:tcW w:w="1134" w:type="dxa"/>
            <w:vAlign w:val="center"/>
          </w:tcPr>
          <w:p w14:paraId="59D44ED4" w14:textId="78E19730" w:rsidR="00B22667" w:rsidRPr="00A220F4" w:rsidRDefault="00B22667" w:rsidP="00B22667">
            <w:pPr>
              <w:rPr>
                <w:rFonts w:ascii="Times New Roman" w:hAnsi="Times New Roman" w:cs="Times New Roman"/>
                <w:b/>
                <w:bCs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Effective size</w:t>
            </w:r>
          </w:p>
        </w:tc>
        <w:tc>
          <w:tcPr>
            <w:tcW w:w="1302" w:type="dxa"/>
            <w:vAlign w:val="center"/>
          </w:tcPr>
          <w:p w14:paraId="54770BB8" w14:textId="5358D455" w:rsidR="00B22667" w:rsidRPr="00A220F4" w:rsidRDefault="00B22667" w:rsidP="00B22667">
            <w:pPr>
              <w:rPr>
                <w:rFonts w:ascii="Times New Roman" w:hAnsi="Times New Roman" w:cs="Times New Roman"/>
                <w:b/>
                <w:bCs/>
              </w:rPr>
            </w:pPr>
            <w:bookmarkStart w:id="6" w:name="_Hlk57662647"/>
            <w:r w:rsidRPr="00A220F4">
              <w:rPr>
                <w:rFonts w:ascii="Times New Roman" w:hAnsi="Times New Roman" w:cs="Times New Roman"/>
                <w:b/>
                <w:bCs/>
              </w:rPr>
              <w:t xml:space="preserve">Country of </w:t>
            </w:r>
            <w:bookmarkStart w:id="7" w:name="_Hlk56438284"/>
            <w:r w:rsidRPr="00A220F4">
              <w:rPr>
                <w:rFonts w:ascii="Times New Roman" w:hAnsi="Times New Roman" w:cs="Times New Roman"/>
                <w:b/>
                <w:bCs/>
              </w:rPr>
              <w:t>participants</w:t>
            </w:r>
            <w:bookmarkEnd w:id="6"/>
            <w:bookmarkEnd w:id="7"/>
          </w:p>
        </w:tc>
        <w:tc>
          <w:tcPr>
            <w:tcW w:w="9392" w:type="dxa"/>
            <w:vAlign w:val="center"/>
          </w:tcPr>
          <w:p w14:paraId="14A02FB6" w14:textId="78725014" w:rsidR="00B22667" w:rsidRPr="00A220F4" w:rsidRDefault="00B22667" w:rsidP="00B22667">
            <w:pPr>
              <w:rPr>
                <w:rFonts w:ascii="Times New Roman" w:hAnsi="Times New Roman" w:cs="Times New Roman"/>
                <w:b/>
                <w:bCs/>
              </w:rPr>
            </w:pPr>
            <w:r w:rsidRPr="00A220F4">
              <w:rPr>
                <w:rFonts w:ascii="Times New Roman" w:hAnsi="Times New Roman" w:cs="Times New Roman"/>
                <w:b/>
                <w:bCs/>
              </w:rPr>
              <w:t>T</w:t>
            </w:r>
            <w:r w:rsidRPr="00A220F4">
              <w:rPr>
                <w:rFonts w:ascii="Times New Roman" w:hAnsi="Times New Roman" w:cs="Times New Roman" w:hint="eastAsia"/>
                <w:b/>
                <w:bCs/>
              </w:rPr>
              <w:t>he</w:t>
            </w:r>
            <w:r w:rsidRPr="00A220F4">
              <w:rPr>
                <w:rFonts w:ascii="Times New Roman" w:hAnsi="Times New Roman" w:cs="Times New Roman"/>
                <w:b/>
                <w:bCs/>
              </w:rPr>
              <w:t xml:space="preserve"> covariates </w:t>
            </w:r>
            <w:r w:rsidRPr="00A220F4">
              <w:rPr>
                <w:rFonts w:ascii="Times New Roman" w:hAnsi="Times New Roman" w:cs="Times New Roman" w:hint="eastAsia"/>
                <w:b/>
                <w:bCs/>
              </w:rPr>
              <w:t>adjustment</w:t>
            </w:r>
          </w:p>
        </w:tc>
      </w:tr>
      <w:tr w:rsidR="00A220F4" w:rsidRPr="00A220F4" w14:paraId="4F850539" w14:textId="77777777" w:rsidTr="005B6936">
        <w:tc>
          <w:tcPr>
            <w:tcW w:w="2120" w:type="dxa"/>
            <w:vAlign w:val="center"/>
          </w:tcPr>
          <w:p w14:paraId="6F7299BB" w14:textId="4B3A7135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bdel-</w:t>
            </w: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azik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A. 2018</w:t>
            </w:r>
          </w:p>
        </w:tc>
        <w:tc>
          <w:tcPr>
            <w:tcW w:w="1134" w:type="dxa"/>
            <w:vAlign w:val="center"/>
          </w:tcPr>
          <w:p w14:paraId="14DB7C2B" w14:textId="3ECAFF03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66857B6E" w14:textId="57698A45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9392" w:type="dxa"/>
            <w:vAlign w:val="center"/>
          </w:tcPr>
          <w:p w14:paraId="1A808542" w14:textId="760986CE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ex, age, BMI, smoking, crowding index, education level, and regular exercise, CRP, IL-6 and TNF-α, HOMA-IR, FPG, total cholesterol, HDL-C, LDL-C, triglycerides, and uric acid, leptin, adiponectin, and LAR</w:t>
            </w:r>
          </w:p>
        </w:tc>
      </w:tr>
      <w:tr w:rsidR="00A220F4" w:rsidRPr="00A220F4" w14:paraId="3374B3BB" w14:textId="77777777" w:rsidTr="005B6936">
        <w:tc>
          <w:tcPr>
            <w:tcW w:w="2120" w:type="dxa"/>
            <w:vAlign w:val="center"/>
          </w:tcPr>
          <w:p w14:paraId="3D264A27" w14:textId="0B5DD5EC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Baeg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M. K. 2016</w:t>
            </w:r>
          </w:p>
        </w:tc>
        <w:tc>
          <w:tcPr>
            <w:tcW w:w="1134" w:type="dxa"/>
            <w:vAlign w:val="center"/>
          </w:tcPr>
          <w:p w14:paraId="38A26F66" w14:textId="0CA5EFEF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1FA3776C" w14:textId="06EA5934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392" w:type="dxa"/>
            <w:vAlign w:val="center"/>
          </w:tcPr>
          <w:p w14:paraId="00F789F9" w14:textId="3167BDBC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ex, body mass index, diabetes, insulin, or metabolic syndrome components</w:t>
            </w:r>
          </w:p>
        </w:tc>
      </w:tr>
      <w:tr w:rsidR="00A220F4" w:rsidRPr="00A220F4" w14:paraId="41C97309" w14:textId="77777777" w:rsidTr="005B6936">
        <w:tc>
          <w:tcPr>
            <w:tcW w:w="2120" w:type="dxa"/>
            <w:vAlign w:val="center"/>
          </w:tcPr>
          <w:p w14:paraId="1F1FCF19" w14:textId="3D31E574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ai, O. 2018</w:t>
            </w:r>
          </w:p>
        </w:tc>
        <w:tc>
          <w:tcPr>
            <w:tcW w:w="1134" w:type="dxa"/>
            <w:vAlign w:val="center"/>
          </w:tcPr>
          <w:p w14:paraId="564E7F98" w14:textId="54F24F22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0FB5C627" w14:textId="676CD516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2258BFF9" w14:textId="566305CE" w:rsidR="00B22667" w:rsidRPr="00A220F4" w:rsidRDefault="00AB132F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ex, BMI, TG, HDL-C, FPG</w:t>
            </w:r>
          </w:p>
        </w:tc>
      </w:tr>
      <w:tr w:rsidR="00A220F4" w:rsidRPr="00A220F4" w14:paraId="57271F14" w14:textId="77777777" w:rsidTr="005B6936">
        <w:tc>
          <w:tcPr>
            <w:tcW w:w="2120" w:type="dxa"/>
            <w:vAlign w:val="center"/>
          </w:tcPr>
          <w:p w14:paraId="684EEB9C" w14:textId="2C452C5A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en, C. X. 2017</w:t>
            </w:r>
          </w:p>
        </w:tc>
        <w:tc>
          <w:tcPr>
            <w:tcW w:w="1134" w:type="dxa"/>
            <w:vAlign w:val="center"/>
          </w:tcPr>
          <w:p w14:paraId="3BD7C7C4" w14:textId="6ED2A4BD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739B89EC" w14:textId="5537ABD8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36B19ED5" w14:textId="33CC9ECD" w:rsidR="00B22667" w:rsidRPr="00A220F4" w:rsidRDefault="00CA3B3F" w:rsidP="00CA3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 xml:space="preserve">Sex, age, uric acid, AST, ALT, </w:t>
            </w: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γ</w:t>
            </w: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glutamyltransferase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triglyceride, body mass index, waist circumference, and serum</w:t>
            </w: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</w:tr>
      <w:tr w:rsidR="00A220F4" w:rsidRPr="00A220F4" w14:paraId="4C9212D8" w14:textId="77777777" w:rsidTr="005B6936">
        <w:tc>
          <w:tcPr>
            <w:tcW w:w="2120" w:type="dxa"/>
            <w:vAlign w:val="center"/>
          </w:tcPr>
          <w:p w14:paraId="12E029F8" w14:textId="032B4FFD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Doulberis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M. 2020</w:t>
            </w:r>
          </w:p>
        </w:tc>
        <w:tc>
          <w:tcPr>
            <w:tcW w:w="1134" w:type="dxa"/>
            <w:vAlign w:val="center"/>
          </w:tcPr>
          <w:p w14:paraId="7EE9E5EB" w14:textId="2206DB40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783BF54C" w14:textId="53C86B2A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9392" w:type="dxa"/>
            <w:vAlign w:val="center"/>
          </w:tcPr>
          <w:p w14:paraId="3CB6D18E" w14:textId="3057F123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5B6936" w:rsidRPr="00A220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220F4" w:rsidRPr="00A220F4" w14:paraId="32BA27B2" w14:textId="77777777" w:rsidTr="005B6936">
        <w:tc>
          <w:tcPr>
            <w:tcW w:w="2120" w:type="dxa"/>
            <w:vAlign w:val="center"/>
          </w:tcPr>
          <w:p w14:paraId="1AE9D5A4" w14:textId="697C5C7A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Fan, N. 2018</w:t>
            </w:r>
          </w:p>
        </w:tc>
        <w:tc>
          <w:tcPr>
            <w:tcW w:w="1134" w:type="dxa"/>
            <w:vAlign w:val="center"/>
          </w:tcPr>
          <w:p w14:paraId="5158CECD" w14:textId="7C15F200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045E5764" w14:textId="4AC40119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17B5C102" w14:textId="0308FD30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BMI, SBP, and DBP</w:t>
            </w:r>
          </w:p>
        </w:tc>
      </w:tr>
      <w:tr w:rsidR="00A220F4" w:rsidRPr="00A220F4" w14:paraId="0A384A02" w14:textId="77777777" w:rsidTr="005B6936">
        <w:tc>
          <w:tcPr>
            <w:tcW w:w="2120" w:type="dxa"/>
            <w:vAlign w:val="center"/>
          </w:tcPr>
          <w:p w14:paraId="2A919375" w14:textId="60E96869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Jiang, T. 2019</w:t>
            </w:r>
          </w:p>
        </w:tc>
        <w:tc>
          <w:tcPr>
            <w:tcW w:w="1134" w:type="dxa"/>
            <w:vAlign w:val="center"/>
          </w:tcPr>
          <w:p w14:paraId="160BECD6" w14:textId="70F1DC57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0BA747DA" w14:textId="5C6B09ED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2DD2C765" w14:textId="5664A4F1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ex, age, education level, smoking, hypertension, diabetes, dyslipidemia, BMI, ALT, AST, AKP, TBIL, UA, and UREA</w:t>
            </w:r>
          </w:p>
        </w:tc>
      </w:tr>
      <w:tr w:rsidR="00A220F4" w:rsidRPr="00A220F4" w14:paraId="4CAD65BE" w14:textId="77777777" w:rsidTr="005B6936">
        <w:tc>
          <w:tcPr>
            <w:tcW w:w="2120" w:type="dxa"/>
            <w:vAlign w:val="center"/>
          </w:tcPr>
          <w:p w14:paraId="7AF7D838" w14:textId="35E82543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Kang, S. J. 2018</w:t>
            </w:r>
          </w:p>
        </w:tc>
        <w:tc>
          <w:tcPr>
            <w:tcW w:w="1134" w:type="dxa"/>
            <w:vAlign w:val="center"/>
          </w:tcPr>
          <w:p w14:paraId="513D46DC" w14:textId="099ED6A4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53B0F02B" w14:textId="1168ADE1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92" w:type="dxa"/>
            <w:vAlign w:val="center"/>
          </w:tcPr>
          <w:p w14:paraId="112ED4FB" w14:textId="5642D56C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ge, sex, race-ethnicity, income, diabetes, hypertension, smoking status, waist circumference, alcohol consumption, caffeine consumption, total cholesterol, high-density lipoprotein-cholesterol</w:t>
            </w:r>
          </w:p>
        </w:tc>
      </w:tr>
      <w:tr w:rsidR="00A220F4" w:rsidRPr="00A220F4" w14:paraId="62F65921" w14:textId="77777777" w:rsidTr="005B6936">
        <w:tc>
          <w:tcPr>
            <w:tcW w:w="2120" w:type="dxa"/>
            <w:vAlign w:val="center"/>
          </w:tcPr>
          <w:p w14:paraId="33250B95" w14:textId="258E4887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Kim, T. J. 2017</w:t>
            </w:r>
          </w:p>
        </w:tc>
        <w:tc>
          <w:tcPr>
            <w:tcW w:w="1134" w:type="dxa"/>
            <w:vAlign w:val="center"/>
          </w:tcPr>
          <w:p w14:paraId="06FDF4C2" w14:textId="2D9D0DBF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341A5E27" w14:textId="77E34FFA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392" w:type="dxa"/>
            <w:vAlign w:val="center"/>
          </w:tcPr>
          <w:p w14:paraId="2F3A19A3" w14:textId="6BFE6E29" w:rsidR="00B22667" w:rsidRPr="00A220F4" w:rsidRDefault="00DB56B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22667" w:rsidRPr="00A220F4">
              <w:rPr>
                <w:rFonts w:ascii="Times New Roman" w:hAnsi="Times New Roman" w:cs="Times New Roman"/>
                <w:sz w:val="18"/>
                <w:szCs w:val="18"/>
              </w:rPr>
              <w:t>ge, sex, body mass index, year of screening exam, smoking status, alcohol intake, regular exercise, education leve</w:t>
            </w:r>
            <w:r w:rsidR="00E94950" w:rsidRPr="00A220F4">
              <w:rPr>
                <w:rFonts w:ascii="Times New Roman" w:hAnsi="Times New Roman" w:cs="Times New Roman"/>
                <w:sz w:val="18"/>
                <w:szCs w:val="18"/>
              </w:rPr>
              <w:t>l, fasting blood glucose, triglycerides, LDL-C, and HDL-C</w:t>
            </w:r>
          </w:p>
        </w:tc>
      </w:tr>
      <w:tr w:rsidR="00A220F4" w:rsidRPr="00A220F4" w14:paraId="43D1BFF7" w14:textId="77777777" w:rsidTr="005B6936">
        <w:tc>
          <w:tcPr>
            <w:tcW w:w="2120" w:type="dxa"/>
            <w:vAlign w:val="center"/>
          </w:tcPr>
          <w:p w14:paraId="1FC63BCE" w14:textId="5E8F6A26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57629287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Kumar, R.</w:t>
            </w:r>
            <w:bookmarkEnd w:id="8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134" w:type="dxa"/>
            <w:vAlign w:val="center"/>
          </w:tcPr>
          <w:p w14:paraId="332A470E" w14:textId="7D252CC1" w:rsidR="005B6936" w:rsidRPr="00A220F4" w:rsidRDefault="005B6936" w:rsidP="005B693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3A186DFE" w14:textId="66800F59" w:rsidR="005B6936" w:rsidRPr="00A220F4" w:rsidRDefault="005B6936" w:rsidP="005B693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9392" w:type="dxa"/>
          </w:tcPr>
          <w:p w14:paraId="12F10822" w14:textId="08A180D1" w:rsidR="005B6936" w:rsidRPr="00A220F4" w:rsidRDefault="005B6936" w:rsidP="005B693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220F4" w:rsidRPr="00A220F4" w14:paraId="3BCA1F97" w14:textId="77777777" w:rsidTr="005B6936">
        <w:tc>
          <w:tcPr>
            <w:tcW w:w="2120" w:type="dxa"/>
            <w:vAlign w:val="center"/>
          </w:tcPr>
          <w:p w14:paraId="60BE48BC" w14:textId="29534825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Lecube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A. 2016</w:t>
            </w:r>
          </w:p>
        </w:tc>
        <w:tc>
          <w:tcPr>
            <w:tcW w:w="1134" w:type="dxa"/>
            <w:vAlign w:val="center"/>
          </w:tcPr>
          <w:p w14:paraId="01D98DC7" w14:textId="1632D630" w:rsidR="005B6936" w:rsidRPr="00A220F4" w:rsidRDefault="005B6936" w:rsidP="005B693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03FE40B2" w14:textId="59D9A7F7" w:rsidR="005B6936" w:rsidRPr="00A220F4" w:rsidRDefault="005B6936" w:rsidP="005B693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392" w:type="dxa"/>
          </w:tcPr>
          <w:p w14:paraId="7EF9449C" w14:textId="031A69A2" w:rsidR="005B6936" w:rsidRPr="00A220F4" w:rsidRDefault="005B6936" w:rsidP="005B693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220F4" w:rsidRPr="00A220F4" w14:paraId="4A3C44C0" w14:textId="77777777" w:rsidTr="005B6936">
        <w:tc>
          <w:tcPr>
            <w:tcW w:w="2120" w:type="dxa"/>
            <w:vAlign w:val="center"/>
          </w:tcPr>
          <w:p w14:paraId="542AB4B4" w14:textId="502DAD66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Lu, L. J. 2018</w:t>
            </w:r>
          </w:p>
        </w:tc>
        <w:tc>
          <w:tcPr>
            <w:tcW w:w="1134" w:type="dxa"/>
            <w:vAlign w:val="center"/>
          </w:tcPr>
          <w:p w14:paraId="0A1E8175" w14:textId="374F9C78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65F6B3FA" w14:textId="0E0D9862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</w:tcPr>
          <w:p w14:paraId="056336DC" w14:textId="383F49B6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220F4" w:rsidRPr="00A220F4" w14:paraId="5D48EE05" w14:textId="77777777" w:rsidTr="005B6936">
        <w:tc>
          <w:tcPr>
            <w:tcW w:w="2120" w:type="dxa"/>
            <w:vAlign w:val="center"/>
          </w:tcPr>
          <w:p w14:paraId="052667C0" w14:textId="6353B77B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Mohammadifard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M. 2019</w:t>
            </w:r>
          </w:p>
        </w:tc>
        <w:tc>
          <w:tcPr>
            <w:tcW w:w="1134" w:type="dxa"/>
            <w:vAlign w:val="center"/>
          </w:tcPr>
          <w:p w14:paraId="26349CF9" w14:textId="043287CE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33ADAE7B" w14:textId="3A9B9F6C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9392" w:type="dxa"/>
          </w:tcPr>
          <w:p w14:paraId="2D66D6BD" w14:textId="469B00AF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220F4" w:rsidRPr="00A220F4" w14:paraId="025089A2" w14:textId="77777777" w:rsidTr="005B6936">
        <w:tc>
          <w:tcPr>
            <w:tcW w:w="2120" w:type="dxa"/>
            <w:vAlign w:val="center"/>
          </w:tcPr>
          <w:p w14:paraId="51E01C18" w14:textId="6E70F86F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Okushin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K. 2015</w:t>
            </w:r>
          </w:p>
        </w:tc>
        <w:tc>
          <w:tcPr>
            <w:tcW w:w="1134" w:type="dxa"/>
            <w:vAlign w:val="center"/>
          </w:tcPr>
          <w:p w14:paraId="25563DD5" w14:textId="2190A601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356F957A" w14:textId="7F3FD86F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392" w:type="dxa"/>
          </w:tcPr>
          <w:p w14:paraId="1DA29C3D" w14:textId="25AB05F9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220F4" w:rsidRPr="00A220F4" w14:paraId="5CC44BCD" w14:textId="77777777" w:rsidTr="005B6936">
        <w:tc>
          <w:tcPr>
            <w:tcW w:w="2120" w:type="dxa"/>
            <w:vAlign w:val="center"/>
          </w:tcPr>
          <w:p w14:paraId="73C94D01" w14:textId="0031A500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Polyzos</w:t>
            </w:r>
            <w:proofErr w:type="spellEnd"/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, S. A. 2013</w:t>
            </w:r>
          </w:p>
        </w:tc>
        <w:tc>
          <w:tcPr>
            <w:tcW w:w="1134" w:type="dxa"/>
            <w:vAlign w:val="center"/>
          </w:tcPr>
          <w:p w14:paraId="1A7BB861" w14:textId="453D48BC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15E5C3BE" w14:textId="4F5F113C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9392" w:type="dxa"/>
          </w:tcPr>
          <w:p w14:paraId="0C9C21AB" w14:textId="7BE7CDEC" w:rsidR="005B6936" w:rsidRPr="00A220F4" w:rsidRDefault="005B6936" w:rsidP="005B6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220F4" w:rsidRPr="00A220F4" w14:paraId="4C0149B0" w14:textId="77777777" w:rsidTr="005B6936">
        <w:tc>
          <w:tcPr>
            <w:tcW w:w="2120" w:type="dxa"/>
            <w:vAlign w:val="center"/>
          </w:tcPr>
          <w:p w14:paraId="719CD787" w14:textId="3BFC9844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hen, Z. 2013</w:t>
            </w:r>
          </w:p>
        </w:tc>
        <w:tc>
          <w:tcPr>
            <w:tcW w:w="1134" w:type="dxa"/>
            <w:vAlign w:val="center"/>
          </w:tcPr>
          <w:p w14:paraId="67FF0D03" w14:textId="5B1C1C00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63F762CF" w14:textId="0D250ED4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29055101" w14:textId="78458A4F" w:rsidR="00B22667" w:rsidRPr="00A220F4" w:rsidRDefault="00E94950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B6936" w:rsidRPr="00A220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220F4" w:rsidRPr="00A220F4" w14:paraId="46147D81" w14:textId="77777777" w:rsidTr="005B6936">
        <w:tc>
          <w:tcPr>
            <w:tcW w:w="2120" w:type="dxa"/>
            <w:vAlign w:val="center"/>
          </w:tcPr>
          <w:p w14:paraId="6874B2DC" w14:textId="5D58EF34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Sumida, Y. 2015</w:t>
            </w:r>
          </w:p>
        </w:tc>
        <w:tc>
          <w:tcPr>
            <w:tcW w:w="1134" w:type="dxa"/>
            <w:vAlign w:val="center"/>
          </w:tcPr>
          <w:p w14:paraId="14F84A25" w14:textId="606B25AF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3F741ADA" w14:textId="61B6A14C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392" w:type="dxa"/>
            <w:vAlign w:val="center"/>
          </w:tcPr>
          <w:p w14:paraId="5FFE9E87" w14:textId="1C9270A9" w:rsidR="00B22667" w:rsidRPr="00A220F4" w:rsidRDefault="00E94950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BMI body mass index, IGT impaired glucose tolerance</w:t>
            </w:r>
          </w:p>
        </w:tc>
      </w:tr>
      <w:tr w:rsidR="00A220F4" w:rsidRPr="00A220F4" w14:paraId="0849291D" w14:textId="77777777" w:rsidTr="005B6936">
        <w:tc>
          <w:tcPr>
            <w:tcW w:w="2120" w:type="dxa"/>
            <w:vAlign w:val="center"/>
          </w:tcPr>
          <w:p w14:paraId="1B1F9D40" w14:textId="4954EF6E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Tang, D. M. 2019</w:t>
            </w:r>
          </w:p>
        </w:tc>
        <w:tc>
          <w:tcPr>
            <w:tcW w:w="1134" w:type="dxa"/>
            <w:vAlign w:val="center"/>
          </w:tcPr>
          <w:p w14:paraId="23929249" w14:textId="099183D1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2B14ACED" w14:textId="3656C8FC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92" w:type="dxa"/>
            <w:vAlign w:val="center"/>
          </w:tcPr>
          <w:p w14:paraId="26E05C7F" w14:textId="4A2F40A0" w:rsidR="00B22667" w:rsidRPr="00A220F4" w:rsidRDefault="00E94950" w:rsidP="00E9495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ge, sex, and statin use</w:t>
            </w:r>
          </w:p>
        </w:tc>
      </w:tr>
      <w:tr w:rsidR="00A220F4" w:rsidRPr="00A220F4" w14:paraId="6AEAEDCB" w14:textId="77777777" w:rsidTr="005B6936">
        <w:tc>
          <w:tcPr>
            <w:tcW w:w="2120" w:type="dxa"/>
            <w:vAlign w:val="center"/>
          </w:tcPr>
          <w:p w14:paraId="79BB011E" w14:textId="6740E167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Xu, M. Y. 2020</w:t>
            </w:r>
          </w:p>
        </w:tc>
        <w:tc>
          <w:tcPr>
            <w:tcW w:w="1134" w:type="dxa"/>
            <w:vAlign w:val="center"/>
          </w:tcPr>
          <w:p w14:paraId="07529BE1" w14:textId="2E7AA937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12912BD4" w14:textId="3A69465C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1626D5F6" w14:textId="0C26FBD8" w:rsidR="00B22667" w:rsidRPr="00A220F4" w:rsidRDefault="00E94950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ge, gender, underlying diseases, and MS</w:t>
            </w:r>
          </w:p>
        </w:tc>
      </w:tr>
      <w:tr w:rsidR="00A220F4" w:rsidRPr="00A220F4" w14:paraId="3CA3C9DF" w14:textId="77777777" w:rsidTr="005B6936">
        <w:tc>
          <w:tcPr>
            <w:tcW w:w="2120" w:type="dxa"/>
            <w:vAlign w:val="center"/>
          </w:tcPr>
          <w:p w14:paraId="51B18420" w14:textId="021237AF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u, Y. Y. 2018</w:t>
            </w:r>
          </w:p>
        </w:tc>
        <w:tc>
          <w:tcPr>
            <w:tcW w:w="1134" w:type="dxa"/>
            <w:vAlign w:val="center"/>
          </w:tcPr>
          <w:p w14:paraId="42DC0219" w14:textId="32BA76FA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6D352763" w14:textId="73BD16F4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22269160" w14:textId="31F95B29" w:rsidR="00B22667" w:rsidRPr="00A220F4" w:rsidRDefault="00E94950" w:rsidP="00E9495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B6936" w:rsidRPr="00A220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220F4" w:rsidRPr="00A220F4" w14:paraId="501B9DFF" w14:textId="77777777" w:rsidTr="005B6936">
        <w:tc>
          <w:tcPr>
            <w:tcW w:w="2120" w:type="dxa"/>
            <w:vAlign w:val="center"/>
          </w:tcPr>
          <w:p w14:paraId="72843A1D" w14:textId="58356FD5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Zhang C. 2016</w:t>
            </w:r>
          </w:p>
        </w:tc>
        <w:tc>
          <w:tcPr>
            <w:tcW w:w="1134" w:type="dxa"/>
            <w:vAlign w:val="center"/>
          </w:tcPr>
          <w:p w14:paraId="4FB74826" w14:textId="3673200D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28DFBE60" w14:textId="38267F2F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55B65D06" w14:textId="387C5E13" w:rsidR="00B22667" w:rsidRPr="00A220F4" w:rsidRDefault="00CA3B3F" w:rsidP="00E9495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Gender and age</w:t>
            </w:r>
            <w:r w:rsidR="00AC6380" w:rsidRPr="00A220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</w:tr>
      <w:tr w:rsidR="00A220F4" w:rsidRPr="00A220F4" w14:paraId="55B8B6D2" w14:textId="77777777" w:rsidTr="005B6936">
        <w:tc>
          <w:tcPr>
            <w:tcW w:w="2120" w:type="dxa"/>
            <w:vAlign w:val="center"/>
          </w:tcPr>
          <w:p w14:paraId="30598979" w14:textId="259D8C98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lvarez, C. S. 2020</w:t>
            </w:r>
          </w:p>
        </w:tc>
        <w:tc>
          <w:tcPr>
            <w:tcW w:w="1134" w:type="dxa"/>
            <w:vAlign w:val="center"/>
          </w:tcPr>
          <w:p w14:paraId="51EC8318" w14:textId="79A15448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02AE944B" w14:textId="37EA0152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9392" w:type="dxa"/>
            <w:vAlign w:val="center"/>
          </w:tcPr>
          <w:p w14:paraId="75FBBE19" w14:textId="52E2F27C" w:rsidR="00B22667" w:rsidRPr="00A220F4" w:rsidRDefault="00E94950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ge, sex, education, residence, smoking, alcohol intake, and, for all conditions excluding obesity and central obesity, BMI</w:t>
            </w:r>
          </w:p>
        </w:tc>
      </w:tr>
      <w:tr w:rsidR="00A220F4" w:rsidRPr="00A220F4" w14:paraId="1BD41D76" w14:textId="77777777" w:rsidTr="005B6936">
        <w:tc>
          <w:tcPr>
            <w:tcW w:w="2120" w:type="dxa"/>
            <w:vAlign w:val="center"/>
          </w:tcPr>
          <w:p w14:paraId="1BD2058D" w14:textId="0CD8E6EE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Abo-Amer, Y. E. 2020</w:t>
            </w:r>
          </w:p>
        </w:tc>
        <w:tc>
          <w:tcPr>
            <w:tcW w:w="1134" w:type="dxa"/>
            <w:vAlign w:val="center"/>
          </w:tcPr>
          <w:p w14:paraId="0E013E28" w14:textId="3D2B4BE3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6A77D2E3" w14:textId="27417910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9392" w:type="dxa"/>
            <w:vAlign w:val="center"/>
          </w:tcPr>
          <w:p w14:paraId="632BA133" w14:textId="1FDF12BC" w:rsidR="00B22667" w:rsidRPr="00A220F4" w:rsidRDefault="00E94950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5B6936" w:rsidRPr="00A220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220F4" w:rsidRPr="00A220F4" w14:paraId="672A832C" w14:textId="77777777" w:rsidTr="005B6936">
        <w:tc>
          <w:tcPr>
            <w:tcW w:w="2120" w:type="dxa"/>
            <w:vAlign w:val="center"/>
          </w:tcPr>
          <w:p w14:paraId="46CA7E85" w14:textId="798060D1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Wang, J.W. 2021</w:t>
            </w:r>
          </w:p>
        </w:tc>
        <w:tc>
          <w:tcPr>
            <w:tcW w:w="1134" w:type="dxa"/>
            <w:vAlign w:val="center"/>
          </w:tcPr>
          <w:p w14:paraId="668FCD88" w14:textId="410B1583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31780D3A" w14:textId="15CE1F3A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61647D5F" w14:textId="11CF1DEF" w:rsidR="00B22667" w:rsidRPr="00A220F4" w:rsidRDefault="00E94950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PGI, PGII, PGI/PGII, pro-PG</w:t>
            </w:r>
          </w:p>
        </w:tc>
      </w:tr>
      <w:tr w:rsidR="00A220F4" w:rsidRPr="00A220F4" w14:paraId="64E202B2" w14:textId="77777777" w:rsidTr="005B6936">
        <w:tc>
          <w:tcPr>
            <w:tcW w:w="2120" w:type="dxa"/>
            <w:vAlign w:val="center"/>
          </w:tcPr>
          <w:p w14:paraId="64F70AC5" w14:textId="596AC019" w:rsidR="00B22667" w:rsidRPr="00A220F4" w:rsidRDefault="00B22667" w:rsidP="00B22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Yan, P. 2021</w:t>
            </w:r>
          </w:p>
        </w:tc>
        <w:tc>
          <w:tcPr>
            <w:tcW w:w="1134" w:type="dxa"/>
            <w:vAlign w:val="center"/>
          </w:tcPr>
          <w:p w14:paraId="096AE3B8" w14:textId="61451875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02" w:type="dxa"/>
            <w:vAlign w:val="center"/>
          </w:tcPr>
          <w:p w14:paraId="4D7A346C" w14:textId="1F90A154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92" w:type="dxa"/>
            <w:vAlign w:val="center"/>
          </w:tcPr>
          <w:p w14:paraId="746514F5" w14:textId="06DEDCEB" w:rsidR="00B22667" w:rsidRPr="00A220F4" w:rsidRDefault="00B22667" w:rsidP="00B226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20F4">
              <w:rPr>
                <w:rFonts w:ascii="Times New Roman" w:hAnsi="Times New Roman" w:cs="Times New Roman" w:hint="eastAsia"/>
                <w:sz w:val="18"/>
                <w:szCs w:val="18"/>
              </w:rPr>
              <w:t>Age, carotid plaque status, alanine aminotransferase, aspartate aminotransferase, uric acid levels, fasting plasma glucose, total cholesterol, triglyceride, systolic blood pressure, diastolic blood pressure, low-density lipoprotein cholesterol, and body mass index</w:t>
            </w:r>
          </w:p>
        </w:tc>
      </w:tr>
    </w:tbl>
    <w:p w14:paraId="5405C285" w14:textId="2B14DD6D" w:rsidR="000F34C7" w:rsidRPr="00A220F4" w:rsidRDefault="005B6936" w:rsidP="005E6CB7">
      <w:pPr>
        <w:rPr>
          <w:rFonts w:ascii="Times New Roman" w:hAnsi="Times New Roman" w:cs="Times New Roman"/>
          <w:bCs/>
          <w:sz w:val="18"/>
        </w:rPr>
        <w:sectPr w:rsidR="000F34C7" w:rsidRPr="00A220F4" w:rsidSect="007B09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20F4">
        <w:rPr>
          <w:rFonts w:ascii="Times New Roman" w:hAnsi="Times New Roman" w:cs="Times New Roman" w:hint="eastAsia"/>
          <w:bCs/>
          <w:sz w:val="18"/>
        </w:rPr>
        <w:t>N</w:t>
      </w:r>
      <w:r w:rsidRPr="00A220F4">
        <w:rPr>
          <w:rFonts w:ascii="Times New Roman" w:hAnsi="Times New Roman" w:cs="Times New Roman"/>
          <w:bCs/>
          <w:sz w:val="18"/>
        </w:rPr>
        <w:t>A: Not Applicable</w:t>
      </w:r>
    </w:p>
    <w:p w14:paraId="7994CE4B" w14:textId="5A4A42A3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lastRenderedPageBreak/>
        <w:t>Figure S1 The sensitivity analysis of the meta-analysis in association between HP infection and NAFLD with HR</w:t>
      </w:r>
    </w:p>
    <w:p w14:paraId="59C1752A" w14:textId="77777777" w:rsidR="00BC31C6" w:rsidRPr="00A220F4" w:rsidRDefault="00BC31C6" w:rsidP="00BC31C6">
      <w:pPr>
        <w:jc w:val="center"/>
        <w:rPr>
          <w:rFonts w:ascii="Times New Roman" w:hAnsi="Times New Roman" w:cs="Times New Roman"/>
          <w:b/>
          <w:bCs/>
        </w:rPr>
        <w:sectPr w:rsidR="00BC31C6" w:rsidRPr="00A220F4" w:rsidSect="007B09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20F4">
        <w:rPr>
          <w:noProof/>
        </w:rPr>
        <w:drawing>
          <wp:inline distT="0" distB="0" distL="0" distR="0" wp14:anchorId="337D9C4F" wp14:editId="74E24B3A">
            <wp:extent cx="5867400" cy="15576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155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B0F53" w14:textId="2E30AB7E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lastRenderedPageBreak/>
        <w:t>Figure S2 The sensitivity analysis of the meta-analysis in association between HP infection and NAFLD with OR</w:t>
      </w:r>
      <w:r w:rsidR="003333CB" w:rsidRPr="00A220F4">
        <w:rPr>
          <w:rFonts w:ascii="Times New Roman" w:hAnsi="Times New Roman" w:cs="Times New Roman" w:hint="eastAsia"/>
          <w:b/>
          <w:bCs/>
        </w:rPr>
        <w:t xml:space="preserve"> for</w:t>
      </w:r>
      <w:r w:rsidR="003333CB" w:rsidRPr="00A220F4">
        <w:rPr>
          <w:rFonts w:ascii="Times New Roman" w:hAnsi="Times New Roman" w:cs="Times New Roman"/>
          <w:b/>
          <w:bCs/>
        </w:rPr>
        <w:t xml:space="preserve"> Asian</w:t>
      </w:r>
    </w:p>
    <w:p w14:paraId="2039C42B" w14:textId="77777777" w:rsidR="003333CB" w:rsidRPr="00A220F4" w:rsidRDefault="003333CB" w:rsidP="003333CB">
      <w:pPr>
        <w:jc w:val="center"/>
        <w:rPr>
          <w:rFonts w:ascii="Times New Roman" w:hAnsi="Times New Roman" w:cs="Times New Roman"/>
          <w:b/>
          <w:bCs/>
        </w:rPr>
        <w:sectPr w:rsidR="003333CB" w:rsidRPr="00A220F4" w:rsidSect="007B09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20F4">
        <w:rPr>
          <w:noProof/>
        </w:rPr>
        <w:drawing>
          <wp:inline distT="0" distB="0" distL="0" distR="0" wp14:anchorId="027D1535" wp14:editId="09FB1178">
            <wp:extent cx="5867400" cy="35661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5FD42" w14:textId="64C265DD" w:rsidR="00507280" w:rsidRPr="00A220F4" w:rsidRDefault="00507280" w:rsidP="00507280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lastRenderedPageBreak/>
        <w:t xml:space="preserve">Figure S3 The sensitivity analysis of the meta-analysis in association between HP infection and NAFLD with OR </w:t>
      </w:r>
      <w:r w:rsidRPr="00A220F4">
        <w:rPr>
          <w:rFonts w:ascii="Times New Roman" w:hAnsi="Times New Roman" w:cs="Times New Roman" w:hint="eastAsia"/>
          <w:b/>
          <w:bCs/>
        </w:rPr>
        <w:t>for</w:t>
      </w:r>
      <w:r w:rsidRPr="00A220F4">
        <w:rPr>
          <w:rFonts w:ascii="Times New Roman" w:hAnsi="Times New Roman" w:cs="Times New Roman"/>
          <w:b/>
          <w:bCs/>
        </w:rPr>
        <w:t xml:space="preserve"> non-Asian</w:t>
      </w:r>
    </w:p>
    <w:p w14:paraId="10CAB86A" w14:textId="2AE9CFBA" w:rsidR="003333CB" w:rsidRPr="00A220F4" w:rsidRDefault="003333CB" w:rsidP="00F91FC5">
      <w:pPr>
        <w:jc w:val="center"/>
        <w:rPr>
          <w:rFonts w:ascii="Times New Roman" w:hAnsi="Times New Roman" w:cs="Times New Roman"/>
          <w:b/>
          <w:bCs/>
        </w:rPr>
      </w:pPr>
      <w:r w:rsidRPr="00A220F4">
        <w:rPr>
          <w:noProof/>
        </w:rPr>
        <w:drawing>
          <wp:inline distT="0" distB="0" distL="0" distR="0" wp14:anchorId="5BFFE119" wp14:editId="1D60F027">
            <wp:extent cx="6050280" cy="2468880"/>
            <wp:effectExtent l="0" t="0" r="762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D1EFF" w14:textId="2FD7F754" w:rsidR="00BC31C6" w:rsidRPr="00A220F4" w:rsidRDefault="00BC31C6" w:rsidP="00BC31C6">
      <w:pPr>
        <w:jc w:val="center"/>
        <w:rPr>
          <w:rFonts w:ascii="Times New Roman" w:hAnsi="Times New Roman" w:cs="Times New Roman"/>
          <w:b/>
          <w:bCs/>
        </w:rPr>
      </w:pPr>
    </w:p>
    <w:p w14:paraId="4FAFAF49" w14:textId="02D61D2E" w:rsidR="00C52EF2" w:rsidRPr="00A220F4" w:rsidRDefault="00C52EF2" w:rsidP="00C52EF2">
      <w:pPr>
        <w:jc w:val="center"/>
        <w:rPr>
          <w:rFonts w:ascii="Times New Roman" w:hAnsi="Times New Roman" w:cs="Times New Roman"/>
          <w:b/>
          <w:bCs/>
        </w:rPr>
        <w:sectPr w:rsidR="00C52EF2" w:rsidRPr="00A220F4" w:rsidSect="007B09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E65862" w14:textId="26AD9806" w:rsidR="005E6CB7" w:rsidRPr="00A220F4" w:rsidRDefault="005E6CB7" w:rsidP="005E6CB7">
      <w:pPr>
        <w:rPr>
          <w:rFonts w:ascii="Times New Roman" w:hAnsi="Times New Roman" w:cs="Times New Roman"/>
          <w:b/>
          <w:bCs/>
        </w:rPr>
      </w:pPr>
      <w:r w:rsidRPr="00A220F4">
        <w:rPr>
          <w:rFonts w:ascii="Times New Roman" w:hAnsi="Times New Roman" w:cs="Times New Roman"/>
          <w:b/>
          <w:bCs/>
        </w:rPr>
        <w:lastRenderedPageBreak/>
        <w:t>Figure S</w:t>
      </w:r>
      <w:r w:rsidR="00507280" w:rsidRPr="00A220F4">
        <w:rPr>
          <w:rFonts w:ascii="Times New Roman" w:hAnsi="Times New Roman" w:cs="Times New Roman"/>
          <w:b/>
          <w:bCs/>
        </w:rPr>
        <w:t xml:space="preserve">4 </w:t>
      </w:r>
      <w:r w:rsidRPr="00A220F4">
        <w:rPr>
          <w:rFonts w:ascii="Times New Roman" w:hAnsi="Times New Roman" w:cs="Times New Roman"/>
          <w:b/>
          <w:bCs/>
        </w:rPr>
        <w:t>The publication bias</w:t>
      </w:r>
    </w:p>
    <w:p w14:paraId="164713F7" w14:textId="7B5B8D78" w:rsidR="00C52EF2" w:rsidRPr="00A220F4" w:rsidRDefault="000A1159" w:rsidP="00C52EF2">
      <w:pPr>
        <w:jc w:val="center"/>
        <w:rPr>
          <w:rFonts w:ascii="Times New Roman" w:hAnsi="Times New Roman" w:cs="Times New Roman"/>
          <w:b/>
          <w:bCs/>
        </w:rPr>
      </w:pPr>
      <w:r w:rsidRPr="00A220F4">
        <w:t xml:space="preserve"> </w:t>
      </w:r>
      <w:r w:rsidR="000247C5" w:rsidRPr="00A220F4">
        <w:rPr>
          <w:noProof/>
        </w:rPr>
        <w:drawing>
          <wp:inline distT="0" distB="0" distL="0" distR="0" wp14:anchorId="394EB7C5" wp14:editId="6F3876DE">
            <wp:extent cx="4475018" cy="492188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90" r="4255" b="1859"/>
                    <a:stretch/>
                  </pic:blipFill>
                  <pic:spPr bwMode="auto">
                    <a:xfrm>
                      <a:off x="0" y="0"/>
                      <a:ext cx="4487384" cy="4935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52EF2" w:rsidRPr="00A220F4" w:rsidSect="007B09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EFD8A" w14:textId="77777777" w:rsidR="00A85EDF" w:rsidRDefault="00A85EDF" w:rsidP="007B0964">
      <w:r>
        <w:separator/>
      </w:r>
    </w:p>
  </w:endnote>
  <w:endnote w:type="continuationSeparator" w:id="0">
    <w:p w14:paraId="30BE0A00" w14:textId="77777777" w:rsidR="00A85EDF" w:rsidRDefault="00A85EDF" w:rsidP="007B0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366555490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Content>
          <w:p w14:paraId="4DE7059D" w14:textId="5237AA5B" w:rsidR="00BD07FA" w:rsidRPr="00BD07FA" w:rsidRDefault="00BD07FA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BD07FA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BD0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D07FA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BD0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D07FA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BD0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D07FA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BD0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D07FA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BD0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D07FA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BD07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D3C2D3F" w14:textId="77777777" w:rsidR="00BD07FA" w:rsidRPr="00BD07FA" w:rsidRDefault="00BD07F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5647B" w14:textId="77777777" w:rsidR="00A85EDF" w:rsidRDefault="00A85EDF" w:rsidP="007B0964">
      <w:r>
        <w:separator/>
      </w:r>
    </w:p>
  </w:footnote>
  <w:footnote w:type="continuationSeparator" w:id="0">
    <w:p w14:paraId="1CA7E76B" w14:textId="77777777" w:rsidR="00A85EDF" w:rsidRDefault="00A85EDF" w:rsidP="007B0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B2AD7"/>
    <w:multiLevelType w:val="hybridMultilevel"/>
    <w:tmpl w:val="C12EA936"/>
    <w:lvl w:ilvl="0" w:tplc="6EBEE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7409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DCzNDA2MrMwNTdU0lEKTi0uzszPAykwrAUAQe6jlSwAAAA="/>
  </w:docVars>
  <w:rsids>
    <w:rsidRoot w:val="00F91CBD"/>
    <w:rsid w:val="00005B9C"/>
    <w:rsid w:val="00020F03"/>
    <w:rsid w:val="000247C5"/>
    <w:rsid w:val="000734E4"/>
    <w:rsid w:val="00094E65"/>
    <w:rsid w:val="000A1159"/>
    <w:rsid w:val="000C0854"/>
    <w:rsid w:val="000D673A"/>
    <w:rsid w:val="000F1E92"/>
    <w:rsid w:val="000F34C7"/>
    <w:rsid w:val="00100AA1"/>
    <w:rsid w:val="001333EB"/>
    <w:rsid w:val="001D0EA7"/>
    <w:rsid w:val="001D0F6F"/>
    <w:rsid w:val="001F1588"/>
    <w:rsid w:val="002021BC"/>
    <w:rsid w:val="002243D4"/>
    <w:rsid w:val="00227C71"/>
    <w:rsid w:val="0023329D"/>
    <w:rsid w:val="0028795E"/>
    <w:rsid w:val="002E24C9"/>
    <w:rsid w:val="00326F5B"/>
    <w:rsid w:val="003333CB"/>
    <w:rsid w:val="0034584E"/>
    <w:rsid w:val="003D5BDA"/>
    <w:rsid w:val="003E6A9C"/>
    <w:rsid w:val="00404C7E"/>
    <w:rsid w:val="00413E80"/>
    <w:rsid w:val="00420DD1"/>
    <w:rsid w:val="00447EB2"/>
    <w:rsid w:val="004549FF"/>
    <w:rsid w:val="004C414B"/>
    <w:rsid w:val="00507280"/>
    <w:rsid w:val="00513CAE"/>
    <w:rsid w:val="00516BC4"/>
    <w:rsid w:val="00572369"/>
    <w:rsid w:val="005B6936"/>
    <w:rsid w:val="005E6CB7"/>
    <w:rsid w:val="005E78AA"/>
    <w:rsid w:val="005F4618"/>
    <w:rsid w:val="006376D2"/>
    <w:rsid w:val="00653EC7"/>
    <w:rsid w:val="00657D93"/>
    <w:rsid w:val="006779EE"/>
    <w:rsid w:val="006B2E69"/>
    <w:rsid w:val="006E701F"/>
    <w:rsid w:val="00723455"/>
    <w:rsid w:val="00723855"/>
    <w:rsid w:val="00725838"/>
    <w:rsid w:val="00727104"/>
    <w:rsid w:val="007447A0"/>
    <w:rsid w:val="00746CBB"/>
    <w:rsid w:val="0078110D"/>
    <w:rsid w:val="007B0964"/>
    <w:rsid w:val="007C1A0D"/>
    <w:rsid w:val="007E140A"/>
    <w:rsid w:val="0083380C"/>
    <w:rsid w:val="00837C3D"/>
    <w:rsid w:val="00840A86"/>
    <w:rsid w:val="00850F44"/>
    <w:rsid w:val="008676CD"/>
    <w:rsid w:val="008853C7"/>
    <w:rsid w:val="00897E68"/>
    <w:rsid w:val="008B6537"/>
    <w:rsid w:val="008F6B08"/>
    <w:rsid w:val="00904661"/>
    <w:rsid w:val="00996AF0"/>
    <w:rsid w:val="009C639B"/>
    <w:rsid w:val="00A220F4"/>
    <w:rsid w:val="00A5133F"/>
    <w:rsid w:val="00A60847"/>
    <w:rsid w:val="00A772E7"/>
    <w:rsid w:val="00A83767"/>
    <w:rsid w:val="00A85EDF"/>
    <w:rsid w:val="00A94450"/>
    <w:rsid w:val="00A96134"/>
    <w:rsid w:val="00A96EC4"/>
    <w:rsid w:val="00AA63BD"/>
    <w:rsid w:val="00AA661E"/>
    <w:rsid w:val="00AB132F"/>
    <w:rsid w:val="00AC6380"/>
    <w:rsid w:val="00AE3230"/>
    <w:rsid w:val="00B031F4"/>
    <w:rsid w:val="00B22667"/>
    <w:rsid w:val="00B57E41"/>
    <w:rsid w:val="00BA6B4E"/>
    <w:rsid w:val="00BC31C6"/>
    <w:rsid w:val="00BD07FA"/>
    <w:rsid w:val="00BF4754"/>
    <w:rsid w:val="00C10CBD"/>
    <w:rsid w:val="00C1695B"/>
    <w:rsid w:val="00C52EF2"/>
    <w:rsid w:val="00C5446D"/>
    <w:rsid w:val="00CA3B3F"/>
    <w:rsid w:val="00D00D13"/>
    <w:rsid w:val="00D27882"/>
    <w:rsid w:val="00D331CD"/>
    <w:rsid w:val="00D665A5"/>
    <w:rsid w:val="00DB56B7"/>
    <w:rsid w:val="00DE34BE"/>
    <w:rsid w:val="00DE7016"/>
    <w:rsid w:val="00E06E1A"/>
    <w:rsid w:val="00E316B8"/>
    <w:rsid w:val="00E5433F"/>
    <w:rsid w:val="00E94950"/>
    <w:rsid w:val="00EB6292"/>
    <w:rsid w:val="00EB72DC"/>
    <w:rsid w:val="00F21BB6"/>
    <w:rsid w:val="00F4123C"/>
    <w:rsid w:val="00F56EB4"/>
    <w:rsid w:val="00F853DF"/>
    <w:rsid w:val="00F91CBD"/>
    <w:rsid w:val="00F91FC5"/>
    <w:rsid w:val="00FA6672"/>
    <w:rsid w:val="00FB117D"/>
    <w:rsid w:val="00FB4B26"/>
    <w:rsid w:val="00FF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8B132"/>
  <w15:chartTrackingRefBased/>
  <w15:docId w15:val="{230AB6C5-4A1C-42AC-8170-CE912B41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0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09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0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0964"/>
    <w:rPr>
      <w:sz w:val="18"/>
      <w:szCs w:val="18"/>
    </w:rPr>
  </w:style>
  <w:style w:type="table" w:styleId="TableGrid">
    <w:name w:val="Table Grid"/>
    <w:basedOn w:val="TableNormal"/>
    <w:uiPriority w:val="39"/>
    <w:rsid w:val="007B0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09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6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7E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E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E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EB2"/>
    <w:rPr>
      <w:b/>
      <w:bCs/>
    </w:rPr>
  </w:style>
  <w:style w:type="table" w:customStyle="1" w:styleId="1">
    <w:name w:val="网格型1"/>
    <w:basedOn w:val="TableNormal"/>
    <w:next w:val="TableGrid"/>
    <w:uiPriority w:val="39"/>
    <w:rsid w:val="005E6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E6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8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03836-D871-4003-BC68-D30E06FC8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62</Words>
  <Characters>8340</Characters>
  <Application>Microsoft Office Word</Application>
  <DocSecurity>0</DocSecurity>
  <Lines>69</Lines>
  <Paragraphs>19</Paragraphs>
  <ScaleCrop>false</ScaleCrop>
  <Company/>
  <LinksUpToDate>false</LinksUpToDate>
  <CharactersWithSpaces>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静</dc:creator>
  <cp:keywords/>
  <dc:description/>
  <cp:lastModifiedBy>Alessandro Sbordoni</cp:lastModifiedBy>
  <cp:revision>52</cp:revision>
  <dcterms:created xsi:type="dcterms:W3CDTF">2020-12-20T02:21:00Z</dcterms:created>
  <dcterms:modified xsi:type="dcterms:W3CDTF">2022-11-22T11:38:00Z</dcterms:modified>
</cp:coreProperties>
</file>